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F7C04" w14:textId="707D0C5B" w:rsidR="00F97ED8" w:rsidRPr="008F7518" w:rsidRDefault="00114C4A" w:rsidP="00F97ED8">
      <w:pPr>
        <w:rPr>
          <w:b/>
          <w:bCs/>
          <w:sz w:val="28"/>
          <w:szCs w:val="28"/>
        </w:rPr>
      </w:pPr>
      <w:r w:rsidRPr="008F7518">
        <w:rPr>
          <w:b/>
          <w:bCs/>
          <w:sz w:val="28"/>
          <w:szCs w:val="28"/>
        </w:rPr>
        <w:t xml:space="preserve">Appendix </w:t>
      </w:r>
      <w:r w:rsidR="005B6606">
        <w:rPr>
          <w:b/>
          <w:bCs/>
          <w:sz w:val="28"/>
          <w:szCs w:val="28"/>
        </w:rPr>
        <w:t>6</w:t>
      </w:r>
      <w:r w:rsidRPr="008F7518">
        <w:rPr>
          <w:b/>
          <w:bCs/>
          <w:sz w:val="28"/>
          <w:szCs w:val="28"/>
        </w:rPr>
        <w:t>: Features of wearable AI</w:t>
      </w:r>
    </w:p>
    <w:tbl>
      <w:tblPr>
        <w:tblStyle w:val="PlainTable215"/>
        <w:tblW w:w="14760" w:type="dxa"/>
        <w:tblInd w:w="-990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530"/>
        <w:gridCol w:w="1350"/>
        <w:gridCol w:w="1260"/>
        <w:gridCol w:w="1710"/>
        <w:gridCol w:w="1530"/>
        <w:gridCol w:w="1350"/>
        <w:gridCol w:w="720"/>
        <w:gridCol w:w="2340"/>
        <w:gridCol w:w="1260"/>
        <w:gridCol w:w="1710"/>
      </w:tblGrid>
      <w:tr w:rsidR="00E2495C" w:rsidRPr="00114C4A" w14:paraId="020F9EA6" w14:textId="77777777" w:rsidTr="004C47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E7E6E6"/>
            <w:noWrap/>
            <w:vAlign w:val="center"/>
            <w:hideMark/>
          </w:tcPr>
          <w:p w14:paraId="3BF58510" w14:textId="77777777" w:rsidR="00114C4A" w:rsidRPr="00114C4A" w:rsidRDefault="00114C4A" w:rsidP="00114C4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14C4A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Study </w:t>
            </w:r>
            <w:r w:rsidRPr="00114C4A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val="en-US"/>
              </w:rPr>
              <w:t>Ref</w:t>
            </w:r>
          </w:p>
        </w:tc>
        <w:tc>
          <w:tcPr>
            <w:tcW w:w="1350" w:type="dxa"/>
            <w:shd w:val="clear" w:color="auto" w:fill="E7E6E6"/>
            <w:vAlign w:val="center"/>
          </w:tcPr>
          <w:p w14:paraId="54FE87F5" w14:textId="77777777" w:rsidR="00114C4A" w:rsidRPr="00114C4A" w:rsidRDefault="00114C4A" w:rsidP="00114C4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14C4A">
              <w:rPr>
                <w:rFonts w:asciiTheme="majorBidi" w:hAnsiTheme="majorBidi" w:cstheme="majorBidi"/>
                <w:sz w:val="20"/>
                <w:szCs w:val="20"/>
              </w:rPr>
              <w:t>Name of WD</w:t>
            </w:r>
          </w:p>
        </w:tc>
        <w:tc>
          <w:tcPr>
            <w:tcW w:w="1260" w:type="dxa"/>
            <w:shd w:val="clear" w:color="auto" w:fill="E7E6E6"/>
            <w:noWrap/>
            <w:vAlign w:val="center"/>
            <w:hideMark/>
          </w:tcPr>
          <w:p w14:paraId="43B2B757" w14:textId="77777777" w:rsidR="00114C4A" w:rsidRPr="00114C4A" w:rsidRDefault="00114C4A" w:rsidP="00114C4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14C4A">
              <w:rPr>
                <w:rFonts w:asciiTheme="majorBidi" w:hAnsiTheme="majorBidi" w:cstheme="majorBidi"/>
                <w:sz w:val="20"/>
                <w:szCs w:val="20"/>
              </w:rPr>
              <w:t>Placement of WD</w:t>
            </w:r>
          </w:p>
        </w:tc>
        <w:tc>
          <w:tcPr>
            <w:tcW w:w="1710" w:type="dxa"/>
            <w:shd w:val="clear" w:color="auto" w:fill="E7E6E6"/>
            <w:vAlign w:val="center"/>
          </w:tcPr>
          <w:p w14:paraId="3A306FAE" w14:textId="77777777" w:rsidR="00114C4A" w:rsidRPr="00114C4A" w:rsidRDefault="00114C4A" w:rsidP="00114C4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14C4A">
              <w:rPr>
                <w:rFonts w:asciiTheme="majorBidi" w:hAnsiTheme="majorBidi" w:cstheme="majorBidi"/>
                <w:sz w:val="20"/>
                <w:szCs w:val="20"/>
              </w:rPr>
              <w:t>Aim of AI algorithm</w:t>
            </w:r>
          </w:p>
        </w:tc>
        <w:tc>
          <w:tcPr>
            <w:tcW w:w="1530" w:type="dxa"/>
            <w:shd w:val="clear" w:color="auto" w:fill="E7E6E6"/>
            <w:vAlign w:val="center"/>
          </w:tcPr>
          <w:p w14:paraId="6F392F57" w14:textId="77777777" w:rsidR="00114C4A" w:rsidRPr="00114C4A" w:rsidRDefault="00114C4A" w:rsidP="00114C4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14C4A">
              <w:rPr>
                <w:rFonts w:asciiTheme="majorBidi" w:hAnsiTheme="majorBidi" w:cstheme="majorBidi"/>
                <w:sz w:val="20"/>
                <w:szCs w:val="20"/>
              </w:rPr>
              <w:t>Problem solving approach</w:t>
            </w:r>
          </w:p>
        </w:tc>
        <w:tc>
          <w:tcPr>
            <w:tcW w:w="1350" w:type="dxa"/>
            <w:shd w:val="clear" w:color="auto" w:fill="E7E6E6"/>
            <w:vAlign w:val="center"/>
          </w:tcPr>
          <w:p w14:paraId="7FDA013B" w14:textId="77777777" w:rsidR="00114C4A" w:rsidRPr="00114C4A" w:rsidRDefault="00114C4A" w:rsidP="00114C4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14C4A">
              <w:rPr>
                <w:rFonts w:asciiTheme="majorBidi" w:hAnsiTheme="majorBidi" w:cstheme="majorBidi"/>
                <w:sz w:val="20"/>
                <w:szCs w:val="20"/>
              </w:rPr>
              <w:t>AI algorithm</w:t>
            </w:r>
          </w:p>
        </w:tc>
        <w:tc>
          <w:tcPr>
            <w:tcW w:w="720" w:type="dxa"/>
            <w:shd w:val="clear" w:color="auto" w:fill="E7E6E6"/>
            <w:vAlign w:val="center"/>
          </w:tcPr>
          <w:p w14:paraId="696E3289" w14:textId="77777777" w:rsidR="00114C4A" w:rsidRPr="00114C4A" w:rsidRDefault="00114C4A" w:rsidP="00114C4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14C4A">
              <w:rPr>
                <w:rFonts w:asciiTheme="majorBidi" w:hAnsiTheme="majorBidi" w:cstheme="majorBidi"/>
                <w:sz w:val="20"/>
                <w:szCs w:val="20"/>
              </w:rPr>
              <w:t>Dataset source</w:t>
            </w:r>
          </w:p>
        </w:tc>
        <w:tc>
          <w:tcPr>
            <w:tcW w:w="2340" w:type="dxa"/>
            <w:shd w:val="clear" w:color="auto" w:fill="E7E6E6"/>
            <w:vAlign w:val="center"/>
          </w:tcPr>
          <w:p w14:paraId="4395A695" w14:textId="77777777" w:rsidR="00114C4A" w:rsidRPr="00114C4A" w:rsidRDefault="00114C4A" w:rsidP="00114C4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14C4A">
              <w:rPr>
                <w:rFonts w:asciiTheme="majorBidi" w:hAnsiTheme="majorBidi" w:cstheme="majorBidi"/>
                <w:sz w:val="20"/>
                <w:szCs w:val="20"/>
              </w:rPr>
              <w:t>Data input</w:t>
            </w:r>
          </w:p>
        </w:tc>
        <w:tc>
          <w:tcPr>
            <w:tcW w:w="1260" w:type="dxa"/>
            <w:shd w:val="clear" w:color="auto" w:fill="E7E6E6"/>
            <w:vAlign w:val="center"/>
          </w:tcPr>
          <w:p w14:paraId="5F2482C9" w14:textId="77777777" w:rsidR="00114C4A" w:rsidRPr="00114C4A" w:rsidRDefault="00114C4A" w:rsidP="00114C4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14C4A">
              <w:rPr>
                <w:rFonts w:asciiTheme="majorBidi" w:hAnsiTheme="majorBidi" w:cstheme="majorBidi"/>
                <w:sz w:val="20"/>
                <w:szCs w:val="20"/>
              </w:rPr>
              <w:t>Ground truth assessment</w:t>
            </w:r>
          </w:p>
        </w:tc>
        <w:tc>
          <w:tcPr>
            <w:tcW w:w="1710" w:type="dxa"/>
            <w:shd w:val="clear" w:color="auto" w:fill="E7E6E6"/>
            <w:vAlign w:val="center"/>
          </w:tcPr>
          <w:p w14:paraId="16BA3F00" w14:textId="77777777" w:rsidR="00114C4A" w:rsidRPr="00114C4A" w:rsidRDefault="00114C4A" w:rsidP="00114C4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114C4A">
              <w:rPr>
                <w:rFonts w:asciiTheme="majorBidi" w:hAnsiTheme="majorBidi" w:cstheme="majorBidi"/>
                <w:sz w:val="20"/>
                <w:szCs w:val="20"/>
              </w:rPr>
              <w:t>Validation approach</w:t>
            </w:r>
          </w:p>
        </w:tc>
      </w:tr>
      <w:tr w:rsidR="007C2595" w:rsidRPr="00114C4A" w14:paraId="7911747F" w14:textId="77777777" w:rsidTr="004C4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14:paraId="2C45E9E6" w14:textId="084F1C9B" w:rsidR="007C2595" w:rsidRPr="00DF0875" w:rsidRDefault="007C2595" w:rsidP="007C25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salan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F03BD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350" w:type="dxa"/>
            <w:vAlign w:val="center"/>
          </w:tcPr>
          <w:p w14:paraId="112ADAC0" w14:textId="402FD81C" w:rsidR="007C2595" w:rsidRPr="00DF0875" w:rsidRDefault="007C2595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SE</w:t>
            </w:r>
          </w:p>
        </w:tc>
        <w:tc>
          <w:tcPr>
            <w:tcW w:w="1260" w:type="dxa"/>
            <w:noWrap/>
            <w:vAlign w:val="center"/>
          </w:tcPr>
          <w:p w14:paraId="3416B917" w14:textId="54EA5CF9" w:rsidR="007C2595" w:rsidRPr="00DF0875" w:rsidRDefault="007C2595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710" w:type="dxa"/>
            <w:shd w:val="clear" w:color="auto" w:fill="auto"/>
          </w:tcPr>
          <w:p w14:paraId="66C769D1" w14:textId="372277FE" w:rsidR="007C2595" w:rsidRPr="00D45176" w:rsidRDefault="007C2595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51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1530" w:type="dxa"/>
            <w:vAlign w:val="center"/>
          </w:tcPr>
          <w:p w14:paraId="0B335530" w14:textId="1E798F02" w:rsidR="007C2595" w:rsidRPr="00DF0875" w:rsidRDefault="004C47C0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C47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ssification, Regression</w:t>
            </w:r>
          </w:p>
        </w:tc>
        <w:tc>
          <w:tcPr>
            <w:tcW w:w="1350" w:type="dxa"/>
            <w:vAlign w:val="center"/>
          </w:tcPr>
          <w:p w14:paraId="4B57D93F" w14:textId="0CC28BEE" w:rsidR="007C2595" w:rsidRPr="00DF0875" w:rsidRDefault="007C2595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gR</w:t>
            </w:r>
            <w:proofErr w:type="spellEnd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MLP, RF</w:t>
            </w:r>
          </w:p>
        </w:tc>
        <w:tc>
          <w:tcPr>
            <w:tcW w:w="720" w:type="dxa"/>
            <w:vAlign w:val="center"/>
          </w:tcPr>
          <w:p w14:paraId="04361251" w14:textId="49F5CAA4" w:rsidR="007C2595" w:rsidRPr="00DF0875" w:rsidRDefault="007C2595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2340" w:type="dxa"/>
            <w:vAlign w:val="center"/>
          </w:tcPr>
          <w:p w14:paraId="29696B65" w14:textId="726F85C3" w:rsidR="007C2595" w:rsidRPr="00DF0875" w:rsidRDefault="007C2595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EG data</w:t>
            </w:r>
          </w:p>
        </w:tc>
        <w:tc>
          <w:tcPr>
            <w:tcW w:w="1260" w:type="dxa"/>
            <w:vAlign w:val="center"/>
          </w:tcPr>
          <w:p w14:paraId="4C49BD7C" w14:textId="25BB8F44" w:rsidR="007C2595" w:rsidRPr="004C47C0" w:rsidRDefault="007C2595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C47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I</w:t>
            </w:r>
          </w:p>
        </w:tc>
        <w:tc>
          <w:tcPr>
            <w:tcW w:w="1710" w:type="dxa"/>
            <w:vAlign w:val="center"/>
          </w:tcPr>
          <w:p w14:paraId="43F715F0" w14:textId="756BC4C6" w:rsidR="007C2595" w:rsidRPr="00DF0875" w:rsidRDefault="007C2595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-fold</w:t>
            </w:r>
          </w:p>
        </w:tc>
      </w:tr>
      <w:tr w:rsidR="007C2595" w:rsidRPr="00114C4A" w14:paraId="629FEB4E" w14:textId="77777777" w:rsidTr="004C47C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14:paraId="2DAF23F3" w14:textId="5E092A6B" w:rsidR="007C2595" w:rsidRPr="00DF0875" w:rsidRDefault="007C2595" w:rsidP="007C25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salan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F03BD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="00FF03B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50" w:type="dxa"/>
            <w:vAlign w:val="center"/>
          </w:tcPr>
          <w:p w14:paraId="3302E5D6" w14:textId="3AA21727" w:rsidR="007C2595" w:rsidRPr="00DF0875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SE</w:t>
            </w:r>
          </w:p>
        </w:tc>
        <w:tc>
          <w:tcPr>
            <w:tcW w:w="1260" w:type="dxa"/>
            <w:noWrap/>
            <w:vAlign w:val="center"/>
          </w:tcPr>
          <w:p w14:paraId="1138244D" w14:textId="10EDE0A8" w:rsidR="007C2595" w:rsidRPr="00DF0875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710" w:type="dxa"/>
            <w:shd w:val="clear" w:color="auto" w:fill="auto"/>
          </w:tcPr>
          <w:p w14:paraId="31D5647B" w14:textId="10649924" w:rsidR="007C2595" w:rsidRPr="00D45176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451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1530" w:type="dxa"/>
            <w:vAlign w:val="center"/>
          </w:tcPr>
          <w:p w14:paraId="627C9999" w14:textId="532368E7" w:rsidR="007C2595" w:rsidRPr="00DF0875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350" w:type="dxa"/>
            <w:vAlign w:val="center"/>
          </w:tcPr>
          <w:p w14:paraId="611D7765" w14:textId="0C9DA503" w:rsidR="007C2595" w:rsidRPr="00DF0875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gR</w:t>
            </w:r>
            <w:proofErr w:type="spellEnd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MLP, RF</w:t>
            </w:r>
          </w:p>
        </w:tc>
        <w:tc>
          <w:tcPr>
            <w:tcW w:w="720" w:type="dxa"/>
            <w:vAlign w:val="center"/>
          </w:tcPr>
          <w:p w14:paraId="427A3E59" w14:textId="4268DFE8" w:rsidR="007C2595" w:rsidRPr="00DF0875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2340" w:type="dxa"/>
            <w:vAlign w:val="center"/>
          </w:tcPr>
          <w:p w14:paraId="66B6C24F" w14:textId="208672E9" w:rsidR="007C2595" w:rsidRPr="00DF0875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EG data</w:t>
            </w:r>
          </w:p>
        </w:tc>
        <w:tc>
          <w:tcPr>
            <w:tcW w:w="1260" w:type="dxa"/>
            <w:vAlign w:val="center"/>
          </w:tcPr>
          <w:p w14:paraId="0C4932B5" w14:textId="66FE59C2" w:rsidR="007C2595" w:rsidRPr="004C47C0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C47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I</w:t>
            </w:r>
          </w:p>
        </w:tc>
        <w:tc>
          <w:tcPr>
            <w:tcW w:w="1710" w:type="dxa"/>
            <w:vAlign w:val="center"/>
          </w:tcPr>
          <w:p w14:paraId="6F2B13B5" w14:textId="4C62AA69" w:rsidR="007C2595" w:rsidRPr="00DF0875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-fold</w:t>
            </w:r>
          </w:p>
        </w:tc>
      </w:tr>
      <w:tr w:rsidR="00DF0875" w:rsidRPr="00114C4A" w14:paraId="53229CA0" w14:textId="77777777" w:rsidTr="004C4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14:paraId="2C13068C" w14:textId="73047550" w:rsidR="00DF0875" w:rsidRPr="00DF0875" w:rsidRDefault="00DF0875" w:rsidP="00DF087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tts</w:t>
            </w:r>
            <w:r w:rsidR="00024D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F03B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350" w:type="dxa"/>
            <w:vAlign w:val="center"/>
          </w:tcPr>
          <w:p w14:paraId="70EF0252" w14:textId="0E546DE0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obeam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1C38FF59" w14:textId="4388A6D4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ris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1A8C10A" w14:textId="6D91B9B4" w:rsidR="00DF0875" w:rsidRPr="00D45176" w:rsidRDefault="007C259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51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1530" w:type="dxa"/>
            <w:vAlign w:val="center"/>
          </w:tcPr>
          <w:p w14:paraId="52026FF4" w14:textId="279B295F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350" w:type="dxa"/>
            <w:vAlign w:val="center"/>
          </w:tcPr>
          <w:p w14:paraId="428DBCE1" w14:textId="35C38393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STM</w:t>
            </w:r>
          </w:p>
        </w:tc>
        <w:tc>
          <w:tcPr>
            <w:tcW w:w="720" w:type="dxa"/>
            <w:vAlign w:val="center"/>
          </w:tcPr>
          <w:p w14:paraId="5293EA64" w14:textId="5B753BA8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2340" w:type="dxa"/>
            <w:vAlign w:val="center"/>
          </w:tcPr>
          <w:p w14:paraId="0F93D253" w14:textId="0E5033E5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rt rate data</w:t>
            </w:r>
          </w:p>
        </w:tc>
        <w:tc>
          <w:tcPr>
            <w:tcW w:w="1260" w:type="dxa"/>
            <w:vAlign w:val="center"/>
          </w:tcPr>
          <w:p w14:paraId="34F88562" w14:textId="75918F5E" w:rsidR="00DF0875" w:rsidRPr="004C47C0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C47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SS, STAI</w:t>
            </w:r>
          </w:p>
        </w:tc>
        <w:tc>
          <w:tcPr>
            <w:tcW w:w="1710" w:type="dxa"/>
            <w:vAlign w:val="center"/>
          </w:tcPr>
          <w:p w14:paraId="3D21C22A" w14:textId="3B7E725A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ld-out</w:t>
            </w:r>
          </w:p>
        </w:tc>
      </w:tr>
      <w:tr w:rsidR="00DF0875" w:rsidRPr="00114C4A" w14:paraId="082B617F" w14:textId="77777777" w:rsidTr="004C47C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14:paraId="71DF7805" w14:textId="120428D9" w:rsidR="00DF0875" w:rsidRPr="00DF0875" w:rsidRDefault="00DF0875" w:rsidP="00DF087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ng</w:t>
            </w:r>
            <w:r w:rsidR="00024D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F03B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350" w:type="dxa"/>
            <w:vAlign w:val="center"/>
          </w:tcPr>
          <w:p w14:paraId="250C461D" w14:textId="61738FAE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tbit Charge 2</w:t>
            </w:r>
          </w:p>
        </w:tc>
        <w:tc>
          <w:tcPr>
            <w:tcW w:w="1260" w:type="dxa"/>
            <w:noWrap/>
            <w:vAlign w:val="center"/>
          </w:tcPr>
          <w:p w14:paraId="62EA8865" w14:textId="4638F2AD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ris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7F7DEE" w14:textId="2AB9F19B" w:rsidR="00DF0875" w:rsidRPr="00D45176" w:rsidRDefault="004C47C0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51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1530" w:type="dxa"/>
            <w:vAlign w:val="center"/>
          </w:tcPr>
          <w:p w14:paraId="680EFB3C" w14:textId="7483BB38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ssification, clustering</w:t>
            </w:r>
          </w:p>
        </w:tc>
        <w:tc>
          <w:tcPr>
            <w:tcW w:w="1350" w:type="dxa"/>
            <w:vAlign w:val="center"/>
          </w:tcPr>
          <w:p w14:paraId="21C91C98" w14:textId="3C3BEA0A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720" w:type="dxa"/>
            <w:vAlign w:val="center"/>
          </w:tcPr>
          <w:p w14:paraId="3B5AA6FF" w14:textId="098193CF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2340" w:type="dxa"/>
            <w:vAlign w:val="center"/>
          </w:tcPr>
          <w:p w14:paraId="24F35567" w14:textId="77777777" w:rsidR="00E2495C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ctivity data, </w:t>
            </w:r>
          </w:p>
          <w:p w14:paraId="1FC54BD2" w14:textId="4E6F7549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rt rate data</w:t>
            </w:r>
          </w:p>
        </w:tc>
        <w:tc>
          <w:tcPr>
            <w:tcW w:w="1260" w:type="dxa"/>
            <w:vAlign w:val="center"/>
          </w:tcPr>
          <w:p w14:paraId="6EFA8031" w14:textId="0486B783" w:rsidR="00DF0875" w:rsidRPr="004C47C0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C47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I</w:t>
            </w:r>
          </w:p>
        </w:tc>
        <w:tc>
          <w:tcPr>
            <w:tcW w:w="1710" w:type="dxa"/>
            <w:vAlign w:val="center"/>
          </w:tcPr>
          <w:p w14:paraId="1B14CDE4" w14:textId="7F14788B" w:rsidR="00DF0875" w:rsidRPr="00DF0875" w:rsidRDefault="00FC1199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-fold</w:t>
            </w:r>
          </w:p>
        </w:tc>
      </w:tr>
      <w:tr w:rsidR="00DF0875" w:rsidRPr="00114C4A" w14:paraId="1C919B17" w14:textId="77777777" w:rsidTr="004C4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14:paraId="03480B6C" w14:textId="5F2BD761" w:rsidR="00DF0875" w:rsidRPr="00DF0875" w:rsidRDefault="00DF0875" w:rsidP="00DF087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ukuda</w:t>
            </w:r>
            <w:r w:rsidR="00024D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F03B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350" w:type="dxa"/>
            <w:vAlign w:val="center"/>
          </w:tcPr>
          <w:p w14:paraId="7DEAF03E" w14:textId="05A661BC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tbit Charge 3</w:t>
            </w:r>
          </w:p>
        </w:tc>
        <w:tc>
          <w:tcPr>
            <w:tcW w:w="1260" w:type="dxa"/>
            <w:noWrap/>
            <w:vAlign w:val="center"/>
          </w:tcPr>
          <w:p w14:paraId="390F7BB4" w14:textId="303CB401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ris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20978A4" w14:textId="68006F6D" w:rsidR="00DF0875" w:rsidRPr="00D45176" w:rsidRDefault="007C259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51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1530" w:type="dxa"/>
            <w:vAlign w:val="center"/>
          </w:tcPr>
          <w:p w14:paraId="6065F3A8" w14:textId="40E1A5AF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350" w:type="dxa"/>
            <w:vAlign w:val="center"/>
          </w:tcPr>
          <w:p w14:paraId="42416A31" w14:textId="6A0D71CE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720" w:type="dxa"/>
            <w:vAlign w:val="center"/>
          </w:tcPr>
          <w:p w14:paraId="6293C4CC" w14:textId="69199F29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2340" w:type="dxa"/>
            <w:vAlign w:val="center"/>
          </w:tcPr>
          <w:p w14:paraId="59F1AEA2" w14:textId="210B19F4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eep data</w:t>
            </w:r>
          </w:p>
        </w:tc>
        <w:tc>
          <w:tcPr>
            <w:tcW w:w="1260" w:type="dxa"/>
            <w:vAlign w:val="center"/>
          </w:tcPr>
          <w:p w14:paraId="27C5659A" w14:textId="19DDFBAC" w:rsidR="00DF0875" w:rsidRPr="004C47C0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C47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MS</w:t>
            </w:r>
          </w:p>
        </w:tc>
        <w:tc>
          <w:tcPr>
            <w:tcW w:w="1710" w:type="dxa"/>
            <w:vAlign w:val="center"/>
          </w:tcPr>
          <w:p w14:paraId="5AD79C3C" w14:textId="25C8EAE2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OCV</w:t>
            </w:r>
          </w:p>
        </w:tc>
      </w:tr>
      <w:tr w:rsidR="007C2595" w:rsidRPr="00114C4A" w14:paraId="245A1C24" w14:textId="77777777" w:rsidTr="004C47C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14:paraId="18F78D69" w14:textId="401B0B98" w:rsidR="007C2595" w:rsidRPr="00DF0875" w:rsidRDefault="007C2595" w:rsidP="007C25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u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F03B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350" w:type="dxa"/>
            <w:vAlign w:val="center"/>
          </w:tcPr>
          <w:p w14:paraId="6BF8B6A1" w14:textId="7BE99A06" w:rsidR="007C2595" w:rsidRPr="00DF0875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60" w:type="dxa"/>
            <w:noWrap/>
            <w:vAlign w:val="center"/>
          </w:tcPr>
          <w:p w14:paraId="3F833540" w14:textId="16FBCA5B" w:rsidR="007C2595" w:rsidRPr="00DF0875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ck, wrist</w:t>
            </w:r>
          </w:p>
        </w:tc>
        <w:tc>
          <w:tcPr>
            <w:tcW w:w="1710" w:type="dxa"/>
            <w:shd w:val="clear" w:color="auto" w:fill="auto"/>
          </w:tcPr>
          <w:p w14:paraId="279EAE58" w14:textId="0A22A067" w:rsidR="007C2595" w:rsidRPr="00D45176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51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1530" w:type="dxa"/>
            <w:vAlign w:val="center"/>
          </w:tcPr>
          <w:p w14:paraId="0D93347F" w14:textId="7EC63CE1" w:rsidR="007C2595" w:rsidRPr="00DF0875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350" w:type="dxa"/>
            <w:vAlign w:val="center"/>
          </w:tcPr>
          <w:p w14:paraId="6351AD66" w14:textId="129DA25E" w:rsidR="007C2595" w:rsidRPr="00DF0875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-means</w:t>
            </w:r>
          </w:p>
        </w:tc>
        <w:tc>
          <w:tcPr>
            <w:tcW w:w="720" w:type="dxa"/>
            <w:vAlign w:val="center"/>
          </w:tcPr>
          <w:p w14:paraId="4F7603E9" w14:textId="548EBA7B" w:rsidR="007C2595" w:rsidRPr="00DF0875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2340" w:type="dxa"/>
            <w:vAlign w:val="center"/>
          </w:tcPr>
          <w:p w14:paraId="7D80E406" w14:textId="7D3EDFF4" w:rsidR="007C2595" w:rsidRPr="00DF0875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udio data</w:t>
            </w:r>
          </w:p>
        </w:tc>
        <w:tc>
          <w:tcPr>
            <w:tcW w:w="1260" w:type="dxa"/>
            <w:vAlign w:val="center"/>
          </w:tcPr>
          <w:p w14:paraId="54B8A6FA" w14:textId="7763D03F" w:rsidR="007C2595" w:rsidRPr="004C47C0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C47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I</w:t>
            </w:r>
          </w:p>
        </w:tc>
        <w:tc>
          <w:tcPr>
            <w:tcW w:w="1710" w:type="dxa"/>
            <w:vAlign w:val="center"/>
          </w:tcPr>
          <w:p w14:paraId="4AEA94C5" w14:textId="656A1B69" w:rsidR="007C2595" w:rsidRPr="00DF0875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</w:p>
        </w:tc>
      </w:tr>
      <w:tr w:rsidR="007C2595" w:rsidRPr="00114C4A" w14:paraId="75B41C40" w14:textId="77777777" w:rsidTr="004C4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14:paraId="2FF64B00" w14:textId="5404D821" w:rsidR="007C2595" w:rsidRPr="00DF0875" w:rsidRDefault="007C2595" w:rsidP="007C25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hmig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F03B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1350" w:type="dxa"/>
            <w:vAlign w:val="center"/>
          </w:tcPr>
          <w:p w14:paraId="16A80223" w14:textId="6AC5328C" w:rsidR="007C2595" w:rsidRPr="00DF0875" w:rsidRDefault="007C2595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Talino</w:t>
            </w:r>
            <w:proofErr w:type="spellEnd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ythem</w:t>
            </w:r>
            <w:proofErr w:type="spellEnd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noWrap/>
            <w:vAlign w:val="center"/>
          </w:tcPr>
          <w:p w14:paraId="4666C8F7" w14:textId="0294EE15" w:rsidR="007C2595" w:rsidRPr="00DF0875" w:rsidRDefault="007C2595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m, han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03873CF" w14:textId="076F951C" w:rsidR="007C2595" w:rsidRPr="00D45176" w:rsidRDefault="007C2595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51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1530" w:type="dxa"/>
            <w:vAlign w:val="center"/>
          </w:tcPr>
          <w:p w14:paraId="40BFC25D" w14:textId="6208ADEA" w:rsidR="007C2595" w:rsidRPr="00DF0875" w:rsidRDefault="007C2595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350" w:type="dxa"/>
            <w:vAlign w:val="center"/>
          </w:tcPr>
          <w:p w14:paraId="17902E7F" w14:textId="267E5699" w:rsidR="007C2595" w:rsidRPr="00DF0875" w:rsidRDefault="007C2595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T, Ensemble model, KNN, LDA, NB, QDA, SVM</w:t>
            </w:r>
          </w:p>
        </w:tc>
        <w:tc>
          <w:tcPr>
            <w:tcW w:w="720" w:type="dxa"/>
            <w:vAlign w:val="center"/>
          </w:tcPr>
          <w:p w14:paraId="11548745" w14:textId="57CD038D" w:rsidR="007C2595" w:rsidRPr="00DF0875" w:rsidRDefault="007C2595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2340" w:type="dxa"/>
            <w:vAlign w:val="center"/>
          </w:tcPr>
          <w:p w14:paraId="48938F91" w14:textId="77777777" w:rsidR="007C2595" w:rsidRDefault="007C2595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DA data,</w:t>
            </w:r>
          </w:p>
          <w:p w14:paraId="72D62054" w14:textId="35FD1175" w:rsidR="007C2595" w:rsidRPr="00DF0875" w:rsidRDefault="007C2595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rt rate data</w:t>
            </w:r>
          </w:p>
        </w:tc>
        <w:tc>
          <w:tcPr>
            <w:tcW w:w="1260" w:type="dxa"/>
            <w:vAlign w:val="center"/>
          </w:tcPr>
          <w:p w14:paraId="1BA3348C" w14:textId="5E4155F2" w:rsidR="007C2595" w:rsidRPr="004C47C0" w:rsidRDefault="007C2595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C47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bservation, self-rated question</w:t>
            </w:r>
          </w:p>
        </w:tc>
        <w:tc>
          <w:tcPr>
            <w:tcW w:w="1710" w:type="dxa"/>
            <w:vAlign w:val="center"/>
          </w:tcPr>
          <w:p w14:paraId="5F23A66A" w14:textId="6F0E0C24" w:rsidR="007C2595" w:rsidRPr="00DF0875" w:rsidRDefault="007C2595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-fold</w:t>
            </w:r>
          </w:p>
        </w:tc>
      </w:tr>
      <w:tr w:rsidR="007C2595" w:rsidRPr="00114C4A" w14:paraId="1D3D9443" w14:textId="77777777" w:rsidTr="004C47C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14:paraId="19ACCB19" w14:textId="6DC8AD70" w:rsidR="007C2595" w:rsidRPr="00DF0875" w:rsidRDefault="007C2595" w:rsidP="007C25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cobson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F03B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1350" w:type="dxa"/>
            <w:vAlign w:val="center"/>
          </w:tcPr>
          <w:p w14:paraId="14F83DB3" w14:textId="4517084D" w:rsidR="007C2595" w:rsidRPr="00DF0875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ini </w:t>
            </w: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tter</w:t>
            </w:r>
            <w:proofErr w:type="spellEnd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iwatch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1263B7AC" w14:textId="4924A2D4" w:rsidR="007C2595" w:rsidRPr="00DF0875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ris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68A0B71" w14:textId="1DF52902" w:rsidR="007C2595" w:rsidRPr="00D45176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51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1530" w:type="dxa"/>
            <w:vAlign w:val="center"/>
          </w:tcPr>
          <w:p w14:paraId="48E5AC3E" w14:textId="34FD9057" w:rsidR="007C2595" w:rsidRPr="00DF0875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350" w:type="dxa"/>
            <w:vAlign w:val="center"/>
          </w:tcPr>
          <w:p w14:paraId="2E0D9739" w14:textId="07DD0244" w:rsidR="007C2595" w:rsidRPr="00DF0875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N, GLM, GP, KNN, RF, RR, SR, SVM, XGBoost</w:t>
            </w:r>
          </w:p>
        </w:tc>
        <w:tc>
          <w:tcPr>
            <w:tcW w:w="720" w:type="dxa"/>
            <w:vAlign w:val="center"/>
          </w:tcPr>
          <w:p w14:paraId="5A6F313C" w14:textId="2D6BDE26" w:rsidR="007C2595" w:rsidRPr="00DF0875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2340" w:type="dxa"/>
            <w:vAlign w:val="center"/>
          </w:tcPr>
          <w:p w14:paraId="37FF4EA4" w14:textId="77777777" w:rsidR="007C2595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ivity data,</w:t>
            </w:r>
          </w:p>
          <w:p w14:paraId="76C0A83B" w14:textId="5878B8ED" w:rsidR="007C2595" w:rsidRPr="00DF0875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eep data</w:t>
            </w:r>
          </w:p>
        </w:tc>
        <w:tc>
          <w:tcPr>
            <w:tcW w:w="1260" w:type="dxa"/>
            <w:vAlign w:val="center"/>
          </w:tcPr>
          <w:p w14:paraId="1FF747F3" w14:textId="77777777" w:rsidR="007C2595" w:rsidRPr="004C47C0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C47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DI</w:t>
            </w:r>
          </w:p>
          <w:p w14:paraId="5802CCAE" w14:textId="448AE81C" w:rsidR="007C2595" w:rsidRPr="004C47C0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E7302C1" w14:textId="1E3635C4" w:rsidR="007C2595" w:rsidRPr="00DF0875" w:rsidRDefault="007C2595" w:rsidP="007C259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-fold</w:t>
            </w:r>
          </w:p>
        </w:tc>
      </w:tr>
      <w:tr w:rsidR="007C2595" w:rsidRPr="00114C4A" w14:paraId="3E79B49C" w14:textId="77777777" w:rsidTr="004C4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14:paraId="5E6D826A" w14:textId="7311A127" w:rsidR="007C2595" w:rsidRPr="00DF0875" w:rsidRDefault="007C2595" w:rsidP="007C259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cobson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F03B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350" w:type="dxa"/>
            <w:vAlign w:val="center"/>
          </w:tcPr>
          <w:p w14:paraId="2A30FF91" w14:textId="0CF3ECFE" w:rsidR="007C2595" w:rsidRPr="00DF0875" w:rsidRDefault="007C2595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iGraph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34C91619" w14:textId="5A2FFBB7" w:rsidR="007C2595" w:rsidRPr="00DF0875" w:rsidRDefault="007C2595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1618E4E" w14:textId="7D7DB4C9" w:rsidR="007C2595" w:rsidRPr="00D45176" w:rsidRDefault="007C2595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51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1530" w:type="dxa"/>
            <w:vAlign w:val="center"/>
          </w:tcPr>
          <w:p w14:paraId="369D1C48" w14:textId="0544186A" w:rsidR="007C2595" w:rsidRPr="00DF0875" w:rsidRDefault="007C2595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ssification, regression</w:t>
            </w:r>
          </w:p>
        </w:tc>
        <w:tc>
          <w:tcPr>
            <w:tcW w:w="1350" w:type="dxa"/>
            <w:vAlign w:val="center"/>
          </w:tcPr>
          <w:p w14:paraId="4452B6BF" w14:textId="664C3138" w:rsidR="007C2595" w:rsidRPr="00DF0875" w:rsidRDefault="007C2595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semble model</w:t>
            </w:r>
          </w:p>
        </w:tc>
        <w:tc>
          <w:tcPr>
            <w:tcW w:w="720" w:type="dxa"/>
            <w:vAlign w:val="center"/>
          </w:tcPr>
          <w:p w14:paraId="343986E4" w14:textId="3D4915DB" w:rsidR="007C2595" w:rsidRPr="00DF0875" w:rsidRDefault="007C2595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2340" w:type="dxa"/>
            <w:vAlign w:val="center"/>
          </w:tcPr>
          <w:p w14:paraId="1DF8B9F0" w14:textId="7D2BF6ED" w:rsidR="007C2595" w:rsidRPr="00DF0875" w:rsidRDefault="007C2595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ivity data</w:t>
            </w:r>
          </w:p>
        </w:tc>
        <w:tc>
          <w:tcPr>
            <w:tcW w:w="1260" w:type="dxa"/>
            <w:vAlign w:val="center"/>
          </w:tcPr>
          <w:p w14:paraId="6A01EF3F" w14:textId="73EE671A" w:rsidR="007C2595" w:rsidRPr="004C47C0" w:rsidRDefault="007C2595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C47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DI</w:t>
            </w:r>
          </w:p>
        </w:tc>
        <w:tc>
          <w:tcPr>
            <w:tcW w:w="1710" w:type="dxa"/>
            <w:vAlign w:val="center"/>
          </w:tcPr>
          <w:p w14:paraId="67443387" w14:textId="206956FA" w:rsidR="007C2595" w:rsidRPr="00DF0875" w:rsidRDefault="007C2595" w:rsidP="007C259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-fold</w:t>
            </w:r>
          </w:p>
        </w:tc>
      </w:tr>
      <w:tr w:rsidR="00DF0875" w:rsidRPr="00114C4A" w14:paraId="18A353B7" w14:textId="77777777" w:rsidTr="004C47C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14:paraId="5E129418" w14:textId="59AEFFD8" w:rsidR="00DF0875" w:rsidRPr="00DF0875" w:rsidRDefault="00DF0875" w:rsidP="00DF087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in</w:t>
            </w:r>
            <w:proofErr w:type="spellEnd"/>
            <w:r w:rsidR="00024D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F03B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1350" w:type="dxa"/>
            <w:vAlign w:val="center"/>
          </w:tcPr>
          <w:p w14:paraId="09C84B3E" w14:textId="5771FED7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60" w:type="dxa"/>
            <w:noWrap/>
            <w:vAlign w:val="center"/>
          </w:tcPr>
          <w:p w14:paraId="63FB39ED" w14:textId="00363868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ris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7EA1FFA" w14:textId="00F5DEA2" w:rsidR="00DF0875" w:rsidRPr="00D45176" w:rsidRDefault="007C259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51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1530" w:type="dxa"/>
            <w:vAlign w:val="center"/>
          </w:tcPr>
          <w:p w14:paraId="2BD97C5C" w14:textId="471BDEB8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350" w:type="dxa"/>
            <w:vAlign w:val="center"/>
          </w:tcPr>
          <w:p w14:paraId="51849449" w14:textId="00DC9833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NN, LSTM</w:t>
            </w:r>
          </w:p>
        </w:tc>
        <w:tc>
          <w:tcPr>
            <w:tcW w:w="720" w:type="dxa"/>
            <w:vAlign w:val="center"/>
          </w:tcPr>
          <w:p w14:paraId="66399D91" w14:textId="043A7EB4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2340" w:type="dxa"/>
            <w:vAlign w:val="center"/>
          </w:tcPr>
          <w:p w14:paraId="30A9C84E" w14:textId="77777777" w:rsidR="00E2495C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ivity data,</w:t>
            </w:r>
          </w:p>
          <w:p w14:paraId="4B5EB6D7" w14:textId="0A3F1232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udio data</w:t>
            </w:r>
          </w:p>
        </w:tc>
        <w:tc>
          <w:tcPr>
            <w:tcW w:w="1260" w:type="dxa"/>
            <w:vAlign w:val="center"/>
          </w:tcPr>
          <w:p w14:paraId="0B9936EB" w14:textId="177BEE62" w:rsidR="00DF0875" w:rsidRPr="004C47C0" w:rsidRDefault="00FC1199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C47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  <w:r w:rsidR="00DF0875" w:rsidRPr="004C47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I</w:t>
            </w:r>
          </w:p>
        </w:tc>
        <w:tc>
          <w:tcPr>
            <w:tcW w:w="1710" w:type="dxa"/>
            <w:vAlign w:val="center"/>
          </w:tcPr>
          <w:p w14:paraId="0FDC7C90" w14:textId="531B769D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ld-out</w:t>
            </w:r>
          </w:p>
        </w:tc>
      </w:tr>
      <w:tr w:rsidR="00DF0875" w:rsidRPr="00114C4A" w14:paraId="50D13C89" w14:textId="77777777" w:rsidTr="004C4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14:paraId="4CCF5E2F" w14:textId="3DAE48C6" w:rsidR="00DF0875" w:rsidRPr="00DF0875" w:rsidRDefault="00DF0875" w:rsidP="00DF087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han</w:t>
            </w:r>
            <w:r w:rsidR="00024D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F03B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350" w:type="dxa"/>
            <w:vAlign w:val="center"/>
          </w:tcPr>
          <w:p w14:paraId="4A5D0E96" w14:textId="6F523547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60" w:type="dxa"/>
            <w:noWrap/>
            <w:vAlign w:val="center"/>
          </w:tcPr>
          <w:p w14:paraId="6F055E57" w14:textId="140D5169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ris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C01253E" w14:textId="7A8F00F0" w:rsidR="00DF0875" w:rsidRPr="00D45176" w:rsidRDefault="00C52399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51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1530" w:type="dxa"/>
            <w:vAlign w:val="center"/>
          </w:tcPr>
          <w:p w14:paraId="12FE9C42" w14:textId="4AF0E8CF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350" w:type="dxa"/>
            <w:vAlign w:val="center"/>
          </w:tcPr>
          <w:p w14:paraId="4CBD568F" w14:textId="45618C02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NN, DNN, GB, LSTM, RF</w:t>
            </w:r>
          </w:p>
        </w:tc>
        <w:tc>
          <w:tcPr>
            <w:tcW w:w="720" w:type="dxa"/>
            <w:vAlign w:val="center"/>
          </w:tcPr>
          <w:p w14:paraId="16AE89D6" w14:textId="5FA239DA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2340" w:type="dxa"/>
            <w:vAlign w:val="center"/>
          </w:tcPr>
          <w:p w14:paraId="40EAA112" w14:textId="642DCC69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ivity data</w:t>
            </w:r>
          </w:p>
        </w:tc>
        <w:tc>
          <w:tcPr>
            <w:tcW w:w="1260" w:type="dxa"/>
            <w:vAlign w:val="center"/>
          </w:tcPr>
          <w:p w14:paraId="04321093" w14:textId="63CFE254" w:rsidR="00DF0875" w:rsidRPr="004C47C0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C47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inician assessment</w:t>
            </w:r>
          </w:p>
        </w:tc>
        <w:tc>
          <w:tcPr>
            <w:tcW w:w="1710" w:type="dxa"/>
            <w:vAlign w:val="center"/>
          </w:tcPr>
          <w:p w14:paraId="0FB29380" w14:textId="01EF118A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ld-out</w:t>
            </w:r>
          </w:p>
        </w:tc>
      </w:tr>
      <w:tr w:rsidR="00DF0875" w:rsidRPr="00114C4A" w14:paraId="29D3FB29" w14:textId="77777777" w:rsidTr="004C47C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14:paraId="060C45F7" w14:textId="1FC92FE1" w:rsidR="00DF0875" w:rsidRPr="00DF0875" w:rsidRDefault="00DF0875" w:rsidP="00DF087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randa</w:t>
            </w:r>
            <w:r w:rsidR="00024D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F03B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1350" w:type="dxa"/>
            <w:vAlign w:val="center"/>
          </w:tcPr>
          <w:p w14:paraId="1FE4C151" w14:textId="28BE3B18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mpatica</w:t>
            </w:r>
            <w:proofErr w:type="spellEnd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3</w:t>
            </w:r>
            <w:proofErr w:type="spellEnd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Muse, Zephyr </w:t>
            </w: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xM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25D8F6D3" w14:textId="50866F93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est, head, wris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F81D18D" w14:textId="1299BFB8" w:rsidR="00DF0875" w:rsidRPr="00D45176" w:rsidRDefault="00C52399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51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1530" w:type="dxa"/>
            <w:vAlign w:val="center"/>
          </w:tcPr>
          <w:p w14:paraId="0250B9FC" w14:textId="7009D153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350" w:type="dxa"/>
            <w:vAlign w:val="center"/>
          </w:tcPr>
          <w:p w14:paraId="6DFBAF04" w14:textId="60B51553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720" w:type="dxa"/>
            <w:vAlign w:val="center"/>
          </w:tcPr>
          <w:p w14:paraId="6B762EAE" w14:textId="6D9251B6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2340" w:type="dxa"/>
            <w:vAlign w:val="center"/>
          </w:tcPr>
          <w:p w14:paraId="69A2F838" w14:textId="77777777" w:rsidR="00E2495C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DA data,</w:t>
            </w:r>
          </w:p>
          <w:p w14:paraId="2FE9AE4A" w14:textId="5A78DC29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rt rate data</w:t>
            </w:r>
          </w:p>
        </w:tc>
        <w:tc>
          <w:tcPr>
            <w:tcW w:w="1260" w:type="dxa"/>
            <w:vAlign w:val="center"/>
          </w:tcPr>
          <w:p w14:paraId="32D02812" w14:textId="23B1D306" w:rsidR="00DF0875" w:rsidRPr="004C47C0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C47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1710" w:type="dxa"/>
            <w:vAlign w:val="center"/>
          </w:tcPr>
          <w:p w14:paraId="769E168C" w14:textId="28348557" w:rsidR="00DF0875" w:rsidRPr="00DF0875" w:rsidRDefault="00FC1199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ld-out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DF0875"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OCV</w:t>
            </w:r>
          </w:p>
        </w:tc>
      </w:tr>
      <w:tr w:rsidR="00DF0875" w:rsidRPr="00114C4A" w14:paraId="1A44F8DB" w14:textId="77777777" w:rsidTr="004C4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14:paraId="445728F0" w14:textId="5E2EB7AA" w:rsidR="00DF0875" w:rsidRPr="00DF0875" w:rsidRDefault="00DF0875" w:rsidP="00DF087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h</w:t>
            </w:r>
            <w:r w:rsidR="00024D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F03B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1350" w:type="dxa"/>
            <w:vAlign w:val="center"/>
          </w:tcPr>
          <w:p w14:paraId="5ECA5F3E" w14:textId="7DE34886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60" w:type="dxa"/>
            <w:noWrap/>
            <w:vAlign w:val="center"/>
          </w:tcPr>
          <w:p w14:paraId="14B4C87C" w14:textId="377961DF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ris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67BF34B" w14:textId="60AA858F" w:rsidR="00DF0875" w:rsidRPr="00D45176" w:rsidRDefault="00C52399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51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1530" w:type="dxa"/>
            <w:vAlign w:val="center"/>
          </w:tcPr>
          <w:p w14:paraId="0C317192" w14:textId="18D04B1C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350" w:type="dxa"/>
            <w:vAlign w:val="center"/>
          </w:tcPr>
          <w:p w14:paraId="5FDEA21D" w14:textId="2BDD12B5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gR</w:t>
            </w:r>
            <w:proofErr w:type="spellEnd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RF, SVM</w:t>
            </w:r>
          </w:p>
        </w:tc>
        <w:tc>
          <w:tcPr>
            <w:tcW w:w="720" w:type="dxa"/>
            <w:vAlign w:val="center"/>
          </w:tcPr>
          <w:p w14:paraId="7AFE1596" w14:textId="7C62510D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2340" w:type="dxa"/>
            <w:vAlign w:val="center"/>
          </w:tcPr>
          <w:p w14:paraId="710D3551" w14:textId="77777777" w:rsidR="00024D4D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DA data, </w:t>
            </w:r>
          </w:p>
          <w:p w14:paraId="008F20A5" w14:textId="7A643333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rt rate data</w:t>
            </w:r>
          </w:p>
        </w:tc>
        <w:tc>
          <w:tcPr>
            <w:tcW w:w="1260" w:type="dxa"/>
            <w:vAlign w:val="center"/>
          </w:tcPr>
          <w:p w14:paraId="0DE404E1" w14:textId="4F980E91" w:rsidR="00DF0875" w:rsidRPr="004C47C0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C47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I</w:t>
            </w:r>
          </w:p>
        </w:tc>
        <w:tc>
          <w:tcPr>
            <w:tcW w:w="1710" w:type="dxa"/>
            <w:vAlign w:val="center"/>
          </w:tcPr>
          <w:p w14:paraId="7F9BE249" w14:textId="6B1E788A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ld-out</w:t>
            </w:r>
          </w:p>
        </w:tc>
      </w:tr>
      <w:tr w:rsidR="00DF0875" w:rsidRPr="00114C4A" w14:paraId="03FEF157" w14:textId="77777777" w:rsidTr="004C47C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14:paraId="630B9BD5" w14:textId="172CFDD2" w:rsidR="00DF0875" w:rsidRPr="00DF0875" w:rsidRDefault="00DF0875" w:rsidP="00DF087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shimura</w:t>
            </w:r>
            <w:r w:rsidR="00024D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F03B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vertAlign w:val="superscript"/>
              </w:rPr>
              <w:t>48</w:t>
            </w:r>
          </w:p>
        </w:tc>
        <w:tc>
          <w:tcPr>
            <w:tcW w:w="1350" w:type="dxa"/>
            <w:vAlign w:val="center"/>
          </w:tcPr>
          <w:p w14:paraId="4F663603" w14:textId="620D9B77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tbit Charge 3</w:t>
            </w:r>
          </w:p>
        </w:tc>
        <w:tc>
          <w:tcPr>
            <w:tcW w:w="1260" w:type="dxa"/>
            <w:noWrap/>
            <w:vAlign w:val="center"/>
          </w:tcPr>
          <w:p w14:paraId="1F32DFB1" w14:textId="337765BE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ris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DBC5187" w14:textId="5E811213" w:rsidR="00DF0875" w:rsidRPr="00D45176" w:rsidRDefault="007C259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51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1530" w:type="dxa"/>
            <w:vAlign w:val="center"/>
          </w:tcPr>
          <w:p w14:paraId="3C90AC24" w14:textId="7A7B1749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350" w:type="dxa"/>
            <w:vAlign w:val="center"/>
          </w:tcPr>
          <w:p w14:paraId="1528C3E9" w14:textId="318887A5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ghtGBM</w:t>
            </w:r>
            <w:proofErr w:type="spellEnd"/>
          </w:p>
        </w:tc>
        <w:tc>
          <w:tcPr>
            <w:tcW w:w="720" w:type="dxa"/>
            <w:vAlign w:val="center"/>
          </w:tcPr>
          <w:p w14:paraId="57F08B86" w14:textId="0B032598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2340" w:type="dxa"/>
            <w:vAlign w:val="center"/>
          </w:tcPr>
          <w:p w14:paraId="42257144" w14:textId="4FD053E6" w:rsidR="00DF0875" w:rsidRPr="00DF0875" w:rsidRDefault="00DF0875" w:rsidP="004C47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ivity data, behavioural data, heart rate data, sleep data, weather data</w:t>
            </w:r>
          </w:p>
        </w:tc>
        <w:tc>
          <w:tcPr>
            <w:tcW w:w="1260" w:type="dxa"/>
            <w:vAlign w:val="center"/>
          </w:tcPr>
          <w:p w14:paraId="31771286" w14:textId="26A54B80" w:rsidR="00DF0875" w:rsidRPr="004C47C0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C47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MS</w:t>
            </w:r>
          </w:p>
        </w:tc>
        <w:tc>
          <w:tcPr>
            <w:tcW w:w="1710" w:type="dxa"/>
            <w:vAlign w:val="center"/>
          </w:tcPr>
          <w:p w14:paraId="400E69D5" w14:textId="12C5FB95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-fold</w:t>
            </w:r>
          </w:p>
        </w:tc>
      </w:tr>
      <w:tr w:rsidR="00DF0875" w:rsidRPr="00114C4A" w14:paraId="775EAFA9" w14:textId="77777777" w:rsidTr="004C4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14:paraId="667D4BBA" w14:textId="3276CEC7" w:rsidR="00DF0875" w:rsidRPr="00DF0875" w:rsidRDefault="00DF0875" w:rsidP="00DF087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ther</w:t>
            </w:r>
            <w:r w:rsidR="00024D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F03B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1350" w:type="dxa"/>
            <w:vAlign w:val="center"/>
          </w:tcPr>
          <w:p w14:paraId="6FCF1674" w14:textId="6CC2ED53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60" w:type="dxa"/>
            <w:noWrap/>
            <w:vAlign w:val="center"/>
          </w:tcPr>
          <w:p w14:paraId="769D51F4" w14:textId="56B60B27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is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C5DFA8D" w14:textId="7AF4F6A4" w:rsidR="00DF0875" w:rsidRPr="00D45176" w:rsidRDefault="00C52399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51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1530" w:type="dxa"/>
            <w:vAlign w:val="center"/>
          </w:tcPr>
          <w:p w14:paraId="0C619EE9" w14:textId="08EF0DA3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350" w:type="dxa"/>
            <w:vAlign w:val="center"/>
          </w:tcPr>
          <w:p w14:paraId="181A0027" w14:textId="3096AB7A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T, MLP, SVM</w:t>
            </w:r>
          </w:p>
        </w:tc>
        <w:tc>
          <w:tcPr>
            <w:tcW w:w="720" w:type="dxa"/>
            <w:vAlign w:val="center"/>
          </w:tcPr>
          <w:p w14:paraId="388491CA" w14:textId="505141EB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2340" w:type="dxa"/>
            <w:vAlign w:val="center"/>
          </w:tcPr>
          <w:p w14:paraId="360852C3" w14:textId="77777777" w:rsidR="00E2495C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ivity data,</w:t>
            </w:r>
          </w:p>
          <w:p w14:paraId="50D9C002" w14:textId="5760C23C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DA data, heart rate data, respiratory rate measures, social interaction</w:t>
            </w:r>
          </w:p>
        </w:tc>
        <w:tc>
          <w:tcPr>
            <w:tcW w:w="1260" w:type="dxa"/>
            <w:vAlign w:val="center"/>
          </w:tcPr>
          <w:p w14:paraId="4CA7ED75" w14:textId="01BD9B03" w:rsidR="00DF0875" w:rsidRPr="004C47C0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C47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710" w:type="dxa"/>
            <w:vAlign w:val="center"/>
          </w:tcPr>
          <w:p w14:paraId="614D8E73" w14:textId="62C6973C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</w:p>
        </w:tc>
      </w:tr>
      <w:tr w:rsidR="00DF0875" w:rsidRPr="00114C4A" w14:paraId="4165F9B0" w14:textId="77777777" w:rsidTr="004C47C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14:paraId="0685D717" w14:textId="2C98BE9B" w:rsidR="00DF0875" w:rsidRPr="00DF0875" w:rsidRDefault="00DF0875" w:rsidP="00DF087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Saha</w:t>
            </w:r>
            <w:proofErr w:type="spellEnd"/>
            <w:r w:rsidR="00024D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F03B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1350" w:type="dxa"/>
            <w:vAlign w:val="center"/>
          </w:tcPr>
          <w:p w14:paraId="57994806" w14:textId="29B5E73D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ivosmar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2E6CF0A3" w14:textId="1524EFD6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ris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4586A9E" w14:textId="5314D910" w:rsidR="00DF0875" w:rsidRPr="00D45176" w:rsidRDefault="00C52399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51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1530" w:type="dxa"/>
            <w:vAlign w:val="center"/>
          </w:tcPr>
          <w:p w14:paraId="6EFEFB39" w14:textId="1C24255C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ustering, regression</w:t>
            </w:r>
          </w:p>
        </w:tc>
        <w:tc>
          <w:tcPr>
            <w:tcW w:w="1350" w:type="dxa"/>
            <w:vAlign w:val="center"/>
          </w:tcPr>
          <w:p w14:paraId="46F8B304" w14:textId="485DBA65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lasticNet</w:t>
            </w:r>
            <w:proofErr w:type="spellEnd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HC, GBR, K-means, MLP, PAM, RR, SVR, XGBoost</w:t>
            </w:r>
          </w:p>
        </w:tc>
        <w:tc>
          <w:tcPr>
            <w:tcW w:w="720" w:type="dxa"/>
            <w:vAlign w:val="center"/>
          </w:tcPr>
          <w:p w14:paraId="4DF87D4A" w14:textId="650D0F8B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2340" w:type="dxa"/>
            <w:vAlign w:val="center"/>
          </w:tcPr>
          <w:p w14:paraId="50EB5BBF" w14:textId="248E9A1F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ivity data, behavioural data, location, sleep data, smartphone usage data, social media data</w:t>
            </w:r>
          </w:p>
        </w:tc>
        <w:tc>
          <w:tcPr>
            <w:tcW w:w="1260" w:type="dxa"/>
            <w:vAlign w:val="center"/>
          </w:tcPr>
          <w:p w14:paraId="702B7C62" w14:textId="6676B796" w:rsidR="00DF0875" w:rsidRPr="004C47C0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C47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I</w:t>
            </w:r>
          </w:p>
        </w:tc>
        <w:tc>
          <w:tcPr>
            <w:tcW w:w="1710" w:type="dxa"/>
            <w:vAlign w:val="center"/>
          </w:tcPr>
          <w:p w14:paraId="4F4FBF2D" w14:textId="2B165111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ld-out, K-fold</w:t>
            </w:r>
          </w:p>
        </w:tc>
      </w:tr>
      <w:tr w:rsidR="00DF0875" w:rsidRPr="00114C4A" w14:paraId="76FC082D" w14:textId="77777777" w:rsidTr="004C4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14:paraId="0028B4B3" w14:textId="271DD4E3" w:rsidR="00DF0875" w:rsidRPr="00DF0875" w:rsidRDefault="00DF0875" w:rsidP="00DF087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Šalkevicius</w:t>
            </w:r>
            <w:proofErr w:type="spellEnd"/>
            <w:r w:rsidR="00024D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F03B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1350" w:type="dxa"/>
            <w:vAlign w:val="center"/>
          </w:tcPr>
          <w:p w14:paraId="34A8EFC0" w14:textId="5D71438C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mpatica</w:t>
            </w:r>
            <w:proofErr w:type="spellEnd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4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50025F7C" w14:textId="787E9EF8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ris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615EBE5" w14:textId="28A27F4A" w:rsidR="00DF0875" w:rsidRPr="00D45176" w:rsidRDefault="00C52399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51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1530" w:type="dxa"/>
            <w:vAlign w:val="center"/>
          </w:tcPr>
          <w:p w14:paraId="12076D7C" w14:textId="0DC3810B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350" w:type="dxa"/>
            <w:vAlign w:val="center"/>
          </w:tcPr>
          <w:p w14:paraId="41FFF7DA" w14:textId="74A1AD9E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720" w:type="dxa"/>
            <w:vAlign w:val="center"/>
          </w:tcPr>
          <w:p w14:paraId="13D43CD1" w14:textId="1230B340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2340" w:type="dxa"/>
            <w:vAlign w:val="center"/>
          </w:tcPr>
          <w:p w14:paraId="502DD080" w14:textId="76E438FE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DA data, heart rate data, skin temperature</w:t>
            </w:r>
          </w:p>
        </w:tc>
        <w:tc>
          <w:tcPr>
            <w:tcW w:w="1260" w:type="dxa"/>
            <w:vAlign w:val="center"/>
          </w:tcPr>
          <w:p w14:paraId="08A4AFA5" w14:textId="2D383D3A" w:rsidR="00DF0875" w:rsidRPr="004C47C0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C47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DS</w:t>
            </w:r>
          </w:p>
        </w:tc>
        <w:tc>
          <w:tcPr>
            <w:tcW w:w="1710" w:type="dxa"/>
            <w:vAlign w:val="center"/>
          </w:tcPr>
          <w:p w14:paraId="30F30B0F" w14:textId="2C20354B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-fold, LOOCV</w:t>
            </w:r>
          </w:p>
        </w:tc>
      </w:tr>
      <w:tr w:rsidR="00DF0875" w:rsidRPr="00114C4A" w14:paraId="2B6DF54F" w14:textId="77777777" w:rsidTr="004C47C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14:paraId="3DD29C5C" w14:textId="5450376E" w:rsidR="00DF0875" w:rsidRPr="00DF0875" w:rsidRDefault="00DF0875" w:rsidP="00DF087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aukat-</w:t>
            </w: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li</w:t>
            </w:r>
            <w:proofErr w:type="spellEnd"/>
            <w:r w:rsidR="00024D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F03B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1350" w:type="dxa"/>
            <w:vAlign w:val="center"/>
          </w:tcPr>
          <w:p w14:paraId="53C5528F" w14:textId="53364BB7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mpatica</w:t>
            </w:r>
            <w:proofErr w:type="spellEnd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4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53FD0952" w14:textId="5565F235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ris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D5B72AC" w14:textId="413B4A4E" w:rsidR="00DF0875" w:rsidRPr="00D45176" w:rsidRDefault="00C52399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51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1530" w:type="dxa"/>
            <w:vAlign w:val="center"/>
          </w:tcPr>
          <w:p w14:paraId="284AE8D5" w14:textId="5059A7ED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350" w:type="dxa"/>
            <w:vAlign w:val="center"/>
          </w:tcPr>
          <w:p w14:paraId="5CD2FDA2" w14:textId="09CC8A87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T, KNN, RF, SVM</w:t>
            </w:r>
          </w:p>
        </w:tc>
        <w:tc>
          <w:tcPr>
            <w:tcW w:w="720" w:type="dxa"/>
            <w:vAlign w:val="center"/>
          </w:tcPr>
          <w:p w14:paraId="255909EB" w14:textId="715948F5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2340" w:type="dxa"/>
            <w:vAlign w:val="center"/>
          </w:tcPr>
          <w:p w14:paraId="63DE3C95" w14:textId="2643499C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DA data, heart rate data, skin temperature</w:t>
            </w:r>
          </w:p>
        </w:tc>
        <w:tc>
          <w:tcPr>
            <w:tcW w:w="1260" w:type="dxa"/>
            <w:vAlign w:val="center"/>
          </w:tcPr>
          <w:p w14:paraId="5FC71384" w14:textId="05EC9E49" w:rsidR="00DF0875" w:rsidRPr="004C47C0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C47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SAS, SPSQ</w:t>
            </w:r>
          </w:p>
        </w:tc>
        <w:tc>
          <w:tcPr>
            <w:tcW w:w="1710" w:type="dxa"/>
            <w:vAlign w:val="center"/>
          </w:tcPr>
          <w:p w14:paraId="7344A4AA" w14:textId="0950CD60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-fold</w:t>
            </w:r>
          </w:p>
        </w:tc>
      </w:tr>
      <w:tr w:rsidR="00DF0875" w:rsidRPr="00114C4A" w14:paraId="2754F3CF" w14:textId="77777777" w:rsidTr="004C4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14:paraId="3468B2BD" w14:textId="33285470" w:rsidR="00DF0875" w:rsidRPr="00DF0875" w:rsidRDefault="00DF0875" w:rsidP="00DF087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iwari</w:t>
            </w:r>
            <w:r w:rsidR="00024D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F03B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1350" w:type="dxa"/>
            <w:vAlign w:val="center"/>
          </w:tcPr>
          <w:p w14:paraId="2F9DCABD" w14:textId="7BE3A4C7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itbit Charge 2, </w:t>
            </w: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signal</w:t>
            </w:r>
            <w:proofErr w:type="spellEnd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mart-Shirt</w:t>
            </w:r>
          </w:p>
        </w:tc>
        <w:tc>
          <w:tcPr>
            <w:tcW w:w="1260" w:type="dxa"/>
            <w:noWrap/>
            <w:vAlign w:val="center"/>
          </w:tcPr>
          <w:p w14:paraId="5377727A" w14:textId="520C54D2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hest, </w:t>
            </w:r>
            <w:r w:rsidR="008C06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</w:t>
            </w: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s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86F868B" w14:textId="4D291727" w:rsidR="00DF0875" w:rsidRPr="00D45176" w:rsidRDefault="00C52399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451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1530" w:type="dxa"/>
            <w:vAlign w:val="center"/>
          </w:tcPr>
          <w:p w14:paraId="59893C44" w14:textId="56D7D567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350" w:type="dxa"/>
            <w:vAlign w:val="center"/>
          </w:tcPr>
          <w:p w14:paraId="00D9D845" w14:textId="19A29AE2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720" w:type="dxa"/>
            <w:vAlign w:val="center"/>
          </w:tcPr>
          <w:p w14:paraId="404A8132" w14:textId="7AD049D1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2340" w:type="dxa"/>
            <w:vAlign w:val="center"/>
          </w:tcPr>
          <w:p w14:paraId="054B2280" w14:textId="385B8399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rt rate data</w:t>
            </w:r>
          </w:p>
        </w:tc>
        <w:tc>
          <w:tcPr>
            <w:tcW w:w="1260" w:type="dxa"/>
            <w:vAlign w:val="center"/>
          </w:tcPr>
          <w:p w14:paraId="2E774472" w14:textId="4F577386" w:rsidR="00DF0875" w:rsidRPr="004C47C0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C47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710" w:type="dxa"/>
            <w:vAlign w:val="center"/>
          </w:tcPr>
          <w:p w14:paraId="308988E1" w14:textId="67355C61" w:rsidR="00DF0875" w:rsidRPr="00DF0875" w:rsidRDefault="00DF0875" w:rsidP="00E249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-fold</w:t>
            </w:r>
          </w:p>
        </w:tc>
      </w:tr>
      <w:tr w:rsidR="00DF0875" w:rsidRPr="00114C4A" w14:paraId="1C51458D" w14:textId="77777777" w:rsidTr="004C47C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14:paraId="011A1E66" w14:textId="7B6EF6C7" w:rsidR="00DF0875" w:rsidRPr="00DF0875" w:rsidRDefault="00DF0875" w:rsidP="00DF087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sai</w:t>
            </w:r>
            <w:r w:rsidR="00024D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F03B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vertAlign w:val="superscript"/>
              </w:rPr>
              <w:t>54</w:t>
            </w:r>
          </w:p>
        </w:tc>
        <w:tc>
          <w:tcPr>
            <w:tcW w:w="1350" w:type="dxa"/>
            <w:vAlign w:val="center"/>
          </w:tcPr>
          <w:p w14:paraId="620CEC7E" w14:textId="2ED1AE18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ivosmart</w:t>
            </w:r>
            <w:proofErr w:type="spellEnd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260" w:type="dxa"/>
            <w:noWrap/>
            <w:vAlign w:val="center"/>
          </w:tcPr>
          <w:p w14:paraId="24D99BE2" w14:textId="3FD22DA5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ris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B3DE094" w14:textId="0525D945" w:rsidR="00DF0875" w:rsidRPr="00D45176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51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diction</w:t>
            </w:r>
          </w:p>
        </w:tc>
        <w:tc>
          <w:tcPr>
            <w:tcW w:w="1530" w:type="dxa"/>
            <w:vAlign w:val="center"/>
          </w:tcPr>
          <w:p w14:paraId="1FDD5F71" w14:textId="5C57EEA3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350" w:type="dxa"/>
            <w:vAlign w:val="center"/>
          </w:tcPr>
          <w:p w14:paraId="0AA32515" w14:textId="016A2B27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aboost</w:t>
            </w:r>
            <w:proofErr w:type="spellEnd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T, LDA, RF, RGF, XGBoost</w:t>
            </w:r>
          </w:p>
        </w:tc>
        <w:tc>
          <w:tcPr>
            <w:tcW w:w="720" w:type="dxa"/>
            <w:vAlign w:val="center"/>
          </w:tcPr>
          <w:p w14:paraId="2FD23E7E" w14:textId="180CF25A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2340" w:type="dxa"/>
            <w:vAlign w:val="center"/>
          </w:tcPr>
          <w:p w14:paraId="2FB43387" w14:textId="23AD1FCE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ivity data, anxiety level, depression level, environmental data, heart rate data, sleep data</w:t>
            </w:r>
          </w:p>
        </w:tc>
        <w:tc>
          <w:tcPr>
            <w:tcW w:w="1260" w:type="dxa"/>
            <w:vAlign w:val="center"/>
          </w:tcPr>
          <w:p w14:paraId="2F298E06" w14:textId="65E1EA4D" w:rsidR="00DF0875" w:rsidRPr="004C47C0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C47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SS</w:t>
            </w:r>
          </w:p>
        </w:tc>
        <w:tc>
          <w:tcPr>
            <w:tcW w:w="1710" w:type="dxa"/>
            <w:vAlign w:val="center"/>
          </w:tcPr>
          <w:p w14:paraId="683A36B2" w14:textId="49A544E5" w:rsidR="00DF0875" w:rsidRPr="00DF0875" w:rsidRDefault="00DF0875" w:rsidP="00E249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K-fold</w:t>
            </w:r>
          </w:p>
        </w:tc>
      </w:tr>
      <w:tr w:rsidR="004C47C0" w:rsidRPr="00114C4A" w14:paraId="594A9149" w14:textId="77777777" w:rsidTr="004C4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14:paraId="74E5E180" w14:textId="40DEF918" w:rsidR="004C47C0" w:rsidRPr="00DF0875" w:rsidRDefault="004C47C0" w:rsidP="004C47C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heng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F03B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1350" w:type="dxa"/>
            <w:vAlign w:val="center"/>
          </w:tcPr>
          <w:p w14:paraId="3208DCF1" w14:textId="068B25A2" w:rsidR="004C47C0" w:rsidRPr="00DF0875" w:rsidRDefault="004C47C0" w:rsidP="004C47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ndWave</w:t>
            </w:r>
            <w:proofErr w:type="spellEnd"/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obile</w:t>
            </w:r>
          </w:p>
        </w:tc>
        <w:tc>
          <w:tcPr>
            <w:tcW w:w="1260" w:type="dxa"/>
            <w:noWrap/>
            <w:vAlign w:val="center"/>
          </w:tcPr>
          <w:p w14:paraId="1910E3B1" w14:textId="57B88291" w:rsidR="004C47C0" w:rsidRPr="00DF0875" w:rsidRDefault="004C47C0" w:rsidP="004C47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yes, hea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7FBC47C" w14:textId="41987E0A" w:rsidR="004C47C0" w:rsidRPr="00D45176" w:rsidRDefault="004C47C0" w:rsidP="004C47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451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tection</w:t>
            </w:r>
          </w:p>
        </w:tc>
        <w:tc>
          <w:tcPr>
            <w:tcW w:w="1530" w:type="dxa"/>
            <w:vAlign w:val="center"/>
          </w:tcPr>
          <w:p w14:paraId="50AD91F4" w14:textId="182461A1" w:rsidR="004C47C0" w:rsidRPr="00DF0875" w:rsidRDefault="004C47C0" w:rsidP="004C47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350" w:type="dxa"/>
            <w:vAlign w:val="center"/>
          </w:tcPr>
          <w:p w14:paraId="2DC50D5E" w14:textId="1D510E12" w:rsidR="004C47C0" w:rsidRPr="00DF0875" w:rsidRDefault="004C47C0" w:rsidP="004C47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NN, SVM</w:t>
            </w:r>
          </w:p>
        </w:tc>
        <w:tc>
          <w:tcPr>
            <w:tcW w:w="720" w:type="dxa"/>
            <w:vAlign w:val="center"/>
          </w:tcPr>
          <w:p w14:paraId="7B9E8CD0" w14:textId="5C75D435" w:rsidR="004C47C0" w:rsidRPr="00DF0875" w:rsidRDefault="004C47C0" w:rsidP="004C47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osed</w:t>
            </w:r>
          </w:p>
        </w:tc>
        <w:tc>
          <w:tcPr>
            <w:tcW w:w="2340" w:type="dxa"/>
            <w:vAlign w:val="center"/>
          </w:tcPr>
          <w:p w14:paraId="0C8CF436" w14:textId="2F998AF1" w:rsidR="004C47C0" w:rsidRPr="00DF0875" w:rsidRDefault="004C47C0" w:rsidP="004C47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EG data, heart rate data</w:t>
            </w:r>
          </w:p>
        </w:tc>
        <w:tc>
          <w:tcPr>
            <w:tcW w:w="1260" w:type="dxa"/>
            <w:vAlign w:val="center"/>
          </w:tcPr>
          <w:p w14:paraId="16817DC8" w14:textId="708068B0" w:rsidR="004C47C0" w:rsidRPr="004C47C0" w:rsidRDefault="004C47C0" w:rsidP="004C47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C47C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SAI-2</w:t>
            </w:r>
          </w:p>
        </w:tc>
        <w:tc>
          <w:tcPr>
            <w:tcW w:w="1710" w:type="dxa"/>
            <w:vAlign w:val="center"/>
          </w:tcPr>
          <w:p w14:paraId="00C3240C" w14:textId="38A240AF" w:rsidR="004C47C0" w:rsidRPr="00DF0875" w:rsidRDefault="004C47C0" w:rsidP="004C47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F087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ld-out</w:t>
            </w:r>
          </w:p>
        </w:tc>
      </w:tr>
      <w:tr w:rsidR="004C47C0" w:rsidRPr="00114C4A" w14:paraId="317736FF" w14:textId="77777777" w:rsidTr="004C47C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0" w:type="dxa"/>
            <w:gridSpan w:val="10"/>
            <w:noWrap/>
            <w:vAlign w:val="center"/>
          </w:tcPr>
          <w:p w14:paraId="72E40A97" w14:textId="72B2C348" w:rsidR="004C47C0" w:rsidRPr="00CA6212" w:rsidRDefault="004C47C0" w:rsidP="004C47C0">
            <w:pPr>
              <w:spacing w:line="240" w:lineRule="auto"/>
              <w:jc w:val="left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</w:pPr>
            <w:r w:rsidRPr="00CA621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>ANN: Artificial Neural Network;</w:t>
            </w: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CA621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 xml:space="preserve">BDI-II: Beck Depression Inventory-II; BPRS: Brief Psychiatric Rating Scale; BT: Boosted Trees; </w:t>
            </w:r>
            <w:r w:rsidRPr="000661D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>CIDI: Composite international diagnostic interview</w:t>
            </w: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 xml:space="preserve">; </w:t>
            </w:r>
            <w:r w:rsidRPr="00CA621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 xml:space="preserve">CNN: Convolutional Neural Network; DAMS: Depression and Anxiety Mood Scale; DASS: Depression Anxiety Stress Scales; DNN: Deep Neural Network; DSM: Diagnostic and Statistical Manual of Mental Health; DT: Decision tree; EDA: Electrodermal activity ; EEG: Electroencephalograph; GMM: Gaussian mixture models; KNN: K-Nearest Neighbors; LDA: Linear discriminant analysis; </w:t>
            </w:r>
            <w:proofErr w:type="spellStart"/>
            <w:r w:rsidRPr="00CA621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>LightGBM</w:t>
            </w:r>
            <w:proofErr w:type="spellEnd"/>
            <w:r w:rsidRPr="00CA621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 xml:space="preserve">: Light Gradient Boosting Machine; </w:t>
            </w:r>
            <w:proofErr w:type="spellStart"/>
            <w:r w:rsidRPr="00CA621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>LinR</w:t>
            </w:r>
            <w:proofErr w:type="spellEnd"/>
            <w:r w:rsidRPr="00CA621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 xml:space="preserve">: Linear regression; </w:t>
            </w:r>
            <w:proofErr w:type="spellStart"/>
            <w:r w:rsidRPr="00CA621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>LogR</w:t>
            </w:r>
            <w:proofErr w:type="spellEnd"/>
            <w:r w:rsidRPr="00CA621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 xml:space="preserve">: Logistic regression; LOOCV: Leave-One-Out Cross-Validation; </w:t>
            </w:r>
            <w:r w:rsidRPr="00B40DC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>LSAS: Liebowitz Social Anxiety Scale</w:t>
            </w: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 xml:space="preserve">; </w:t>
            </w:r>
            <w:r w:rsidRPr="00CA621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 xml:space="preserve">NB: Naive Bayes; NR: Not reported; PDSS: Panic Disorder Severity Scale; QDA: Quadratic Discriminant Analysis ; RF: Random Forest; RR: Ridge Regression; </w:t>
            </w:r>
            <w:r w:rsidRPr="0036631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>SPSQ: Social Phobia Screening Questionnaire</w:t>
            </w: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 xml:space="preserve">; </w:t>
            </w:r>
            <w:r w:rsidRPr="0085705A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>STAI: State-Trait Anxiety Inventory</w:t>
            </w: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 xml:space="preserve">; </w:t>
            </w:r>
            <w:r w:rsidRPr="0036631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>SUDS: Subjective units of distress scale</w:t>
            </w: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 xml:space="preserve">; </w:t>
            </w:r>
            <w:r w:rsidRPr="00CA621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 xml:space="preserve">SVM: Support Vector Machine; </w:t>
            </w:r>
            <w:r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>S</w:t>
            </w:r>
            <w:r w:rsidRPr="00CA6212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US"/>
              </w:rPr>
              <w:t>VR: Support Vector regressor; XGBoost: extreme gradient boosting</w:t>
            </w:r>
          </w:p>
        </w:tc>
      </w:tr>
    </w:tbl>
    <w:p w14:paraId="45859D18" w14:textId="77777777" w:rsidR="00114C4A" w:rsidRPr="00F860DA" w:rsidRDefault="00114C4A" w:rsidP="00F97ED8">
      <w:pPr>
        <w:rPr>
          <w:sz w:val="18"/>
          <w:szCs w:val="18"/>
        </w:rPr>
      </w:pPr>
    </w:p>
    <w:p w14:paraId="3854DCD2" w14:textId="6AE23FA2" w:rsidR="00024D4D" w:rsidRPr="00024D4D" w:rsidRDefault="00024D4D" w:rsidP="00FF03BD">
      <w:pPr>
        <w:pStyle w:val="EndNoteBibliography"/>
        <w:numPr>
          <w:ilvl w:val="0"/>
          <w:numId w:val="1"/>
        </w:numPr>
        <w:spacing w:after="0"/>
      </w:pPr>
      <w:r w:rsidRPr="00024D4D">
        <w:t xml:space="preserve">Arsalan, A., Majid, M. &amp; Anwar, S. M. in </w:t>
      </w:r>
      <w:r w:rsidRPr="00024D4D">
        <w:rPr>
          <w:i/>
        </w:rPr>
        <w:t>Intelligent Technologies and Applications.</w:t>
      </w:r>
      <w:r w:rsidRPr="00024D4D">
        <w:t xml:space="preserve"> (eds Imran Sarwar Bajwa, Tatjana Sibalija, &amp; Dayang Norhayati Abang Jawawi) 187-197 (Springer Singapore).</w:t>
      </w:r>
    </w:p>
    <w:p w14:paraId="13C6F1DB" w14:textId="20FFF1A6" w:rsidR="00024D4D" w:rsidRPr="00024D4D" w:rsidRDefault="00024D4D" w:rsidP="00FF03BD">
      <w:pPr>
        <w:pStyle w:val="EndNoteBibliography"/>
        <w:numPr>
          <w:ilvl w:val="0"/>
          <w:numId w:val="1"/>
        </w:numPr>
        <w:spacing w:after="0"/>
      </w:pPr>
      <w:r w:rsidRPr="00024D4D">
        <w:t xml:space="preserve">Arsalan, A. &amp; Majid, M. A study on multi-class anxiety detection using wearable EEG headband. </w:t>
      </w:r>
      <w:r w:rsidRPr="00024D4D">
        <w:rPr>
          <w:i/>
        </w:rPr>
        <w:t>Journal of Ambient Intelligence and Humanized Computing</w:t>
      </w:r>
      <w:r w:rsidRPr="00024D4D">
        <w:t>, doi:10.1007/s12652-021-03249-y (2021).</w:t>
      </w:r>
    </w:p>
    <w:p w14:paraId="3E51D649" w14:textId="15E633F7" w:rsidR="00024D4D" w:rsidRPr="00024D4D" w:rsidRDefault="00024D4D" w:rsidP="00FF03BD">
      <w:pPr>
        <w:pStyle w:val="EndNoteBibliography"/>
        <w:numPr>
          <w:ilvl w:val="0"/>
          <w:numId w:val="1"/>
        </w:numPr>
        <w:spacing w:after="0"/>
      </w:pPr>
      <w:r w:rsidRPr="00024D4D">
        <w:t xml:space="preserve">Coutts, L. V., Plans, D., Brown, A. W. &amp; Collomosse, J. Deep learning with wearable based heart rate variability for prediction of mental and general health. </w:t>
      </w:r>
      <w:r w:rsidRPr="00024D4D">
        <w:rPr>
          <w:i/>
        </w:rPr>
        <w:t>J Biomed Inform</w:t>
      </w:r>
      <w:r w:rsidRPr="00024D4D">
        <w:t xml:space="preserve"> </w:t>
      </w:r>
      <w:r w:rsidRPr="00024D4D">
        <w:rPr>
          <w:b/>
        </w:rPr>
        <w:t>112</w:t>
      </w:r>
      <w:r w:rsidRPr="00024D4D">
        <w:t>, 103610, doi:10.1016/j.jbi.2020.103610 (2020).</w:t>
      </w:r>
    </w:p>
    <w:p w14:paraId="7C959320" w14:textId="3B644939" w:rsidR="00024D4D" w:rsidRPr="00024D4D" w:rsidRDefault="00024D4D" w:rsidP="00FF03BD">
      <w:pPr>
        <w:pStyle w:val="EndNoteBibliography"/>
        <w:numPr>
          <w:ilvl w:val="0"/>
          <w:numId w:val="1"/>
        </w:numPr>
        <w:spacing w:after="0"/>
      </w:pPr>
      <w:r w:rsidRPr="00024D4D">
        <w:t xml:space="preserve">Feng, T. &amp; Narayanan, S. S. in </w:t>
      </w:r>
      <w:r w:rsidRPr="00024D4D">
        <w:rPr>
          <w:i/>
        </w:rPr>
        <w:t>ICASSP 2020 - 2020 IEEE International Conference on Acoustics, Speech and Signal Processing (ICASSP).</w:t>
      </w:r>
      <w:r w:rsidRPr="00024D4D">
        <w:t xml:space="preserve">  1011-1015.</w:t>
      </w:r>
    </w:p>
    <w:p w14:paraId="73B133EB" w14:textId="1159D5EB" w:rsidR="00024D4D" w:rsidRPr="00024D4D" w:rsidRDefault="00024D4D" w:rsidP="00FF03BD">
      <w:pPr>
        <w:pStyle w:val="EndNoteBibliography"/>
        <w:numPr>
          <w:ilvl w:val="0"/>
          <w:numId w:val="1"/>
        </w:numPr>
        <w:spacing w:after="0"/>
      </w:pPr>
      <w:r w:rsidRPr="00024D4D">
        <w:t xml:space="preserve">Fukuda, S., Matsuda, Y., Tani, Y., Arakawa, Y. &amp; Yasumoto, K. in </w:t>
      </w:r>
      <w:r w:rsidRPr="00024D4D">
        <w:rPr>
          <w:i/>
        </w:rPr>
        <w:t>2020 IEEE International Conference on Pervasive Computing and Communications Workshops (PerCom Workshops).</w:t>
      </w:r>
      <w:r w:rsidRPr="00024D4D">
        <w:t xml:space="preserve">  1-6.</w:t>
      </w:r>
    </w:p>
    <w:p w14:paraId="26D94E3B" w14:textId="3E70536A" w:rsidR="00024D4D" w:rsidRPr="00024D4D" w:rsidRDefault="00024D4D" w:rsidP="00FF03BD">
      <w:pPr>
        <w:pStyle w:val="EndNoteBibliography"/>
        <w:numPr>
          <w:ilvl w:val="0"/>
          <w:numId w:val="1"/>
        </w:numPr>
        <w:spacing w:after="0"/>
      </w:pPr>
      <w:r w:rsidRPr="00024D4D">
        <w:t>Gu, J.</w:t>
      </w:r>
      <w:r w:rsidRPr="00024D4D">
        <w:rPr>
          <w:i/>
        </w:rPr>
        <w:t xml:space="preserve"> et al.</w:t>
      </w:r>
      <w:r w:rsidRPr="00024D4D">
        <w:t xml:space="preserve"> Wearable Social Sensing: Content-Based Processing Methodology and Implementation. </w:t>
      </w:r>
      <w:r w:rsidRPr="00024D4D">
        <w:rPr>
          <w:i/>
        </w:rPr>
        <w:t>IEEE Sensors Journal</w:t>
      </w:r>
      <w:r w:rsidRPr="00024D4D">
        <w:t xml:space="preserve"> </w:t>
      </w:r>
      <w:r w:rsidRPr="00024D4D">
        <w:rPr>
          <w:b/>
        </w:rPr>
        <w:t>17</w:t>
      </w:r>
      <w:r w:rsidRPr="00024D4D">
        <w:t>, 7167-7176, doi:10.1109/JSEN.2017.2754289 (2017).</w:t>
      </w:r>
    </w:p>
    <w:p w14:paraId="00CFB34C" w14:textId="763CE870" w:rsidR="00024D4D" w:rsidRPr="00024D4D" w:rsidRDefault="00024D4D" w:rsidP="00FF03BD">
      <w:pPr>
        <w:pStyle w:val="EndNoteBibliography"/>
        <w:numPr>
          <w:ilvl w:val="0"/>
          <w:numId w:val="1"/>
        </w:numPr>
        <w:spacing w:after="0"/>
      </w:pPr>
      <w:r w:rsidRPr="00024D4D">
        <w:lastRenderedPageBreak/>
        <w:t>Ihmig, F. R.</w:t>
      </w:r>
      <w:r w:rsidRPr="00024D4D">
        <w:rPr>
          <w:i/>
        </w:rPr>
        <w:t xml:space="preserve"> et al.</w:t>
      </w:r>
      <w:r w:rsidRPr="00024D4D">
        <w:t xml:space="preserve"> On-line anxiety level detection from biosignals: Machine learning based on a randomized controlled trial with spider-fearful individuals. </w:t>
      </w:r>
      <w:r w:rsidRPr="00024D4D">
        <w:rPr>
          <w:i/>
        </w:rPr>
        <w:t>PLoS One</w:t>
      </w:r>
      <w:r w:rsidRPr="00024D4D">
        <w:t xml:space="preserve"> </w:t>
      </w:r>
      <w:r w:rsidRPr="00024D4D">
        <w:rPr>
          <w:b/>
        </w:rPr>
        <w:t>15</w:t>
      </w:r>
      <w:r w:rsidRPr="00024D4D">
        <w:t>, e0231517, doi:10.1371/journal.pone.0231517 (2020).</w:t>
      </w:r>
    </w:p>
    <w:p w14:paraId="75052C56" w14:textId="19AE1636" w:rsidR="00024D4D" w:rsidRPr="00024D4D" w:rsidRDefault="00024D4D" w:rsidP="00FF03BD">
      <w:pPr>
        <w:pStyle w:val="EndNoteBibliography"/>
        <w:numPr>
          <w:ilvl w:val="0"/>
          <w:numId w:val="1"/>
        </w:numPr>
        <w:spacing w:after="0"/>
      </w:pPr>
      <w:r w:rsidRPr="00024D4D">
        <w:t xml:space="preserve">Jacobson, N. C., Lekkas, D., Huang, R. &amp; Thomas, N. Deep learning paired with wearable passive sensing data predicts deterioration in anxiety disorder symptoms across 17-18 years. </w:t>
      </w:r>
      <w:r w:rsidRPr="00024D4D">
        <w:rPr>
          <w:i/>
        </w:rPr>
        <w:t>J Affect Disord</w:t>
      </w:r>
      <w:r w:rsidRPr="00024D4D">
        <w:t xml:space="preserve"> </w:t>
      </w:r>
      <w:r w:rsidRPr="00024D4D">
        <w:rPr>
          <w:b/>
        </w:rPr>
        <w:t>282</w:t>
      </w:r>
      <w:r w:rsidRPr="00024D4D">
        <w:t>, 104-111, doi:10.1016/j.jad.2020.12.086 (2021).</w:t>
      </w:r>
    </w:p>
    <w:p w14:paraId="72C7E9B5" w14:textId="4696E378" w:rsidR="00024D4D" w:rsidRPr="00024D4D" w:rsidRDefault="00024D4D" w:rsidP="00FF03BD">
      <w:pPr>
        <w:pStyle w:val="EndNoteBibliography"/>
        <w:numPr>
          <w:ilvl w:val="0"/>
          <w:numId w:val="1"/>
        </w:numPr>
        <w:spacing w:after="0"/>
      </w:pPr>
      <w:r w:rsidRPr="00024D4D">
        <w:t xml:space="preserve">Jacobson, N. C. &amp; Feng, B. Digital phenotyping of generalized anxiety disorder: using artificial intelligence to accurately predict symptom severity using wearable sensors in daily life. </w:t>
      </w:r>
      <w:r w:rsidRPr="00024D4D">
        <w:rPr>
          <w:i/>
        </w:rPr>
        <w:t>Transl Psychiatry</w:t>
      </w:r>
      <w:r w:rsidRPr="00024D4D">
        <w:t xml:space="preserve"> </w:t>
      </w:r>
      <w:r w:rsidRPr="00024D4D">
        <w:rPr>
          <w:b/>
        </w:rPr>
        <w:t>12</w:t>
      </w:r>
      <w:r w:rsidRPr="00024D4D">
        <w:t>, 336, doi:10.1038/s41398-022-02038-1 (2022).</w:t>
      </w:r>
    </w:p>
    <w:p w14:paraId="787112BC" w14:textId="25A141DF" w:rsidR="00024D4D" w:rsidRPr="00024D4D" w:rsidRDefault="00024D4D" w:rsidP="00FF03BD">
      <w:pPr>
        <w:pStyle w:val="EndNoteBibliography"/>
        <w:numPr>
          <w:ilvl w:val="0"/>
          <w:numId w:val="1"/>
        </w:numPr>
        <w:spacing w:after="0"/>
      </w:pPr>
      <w:r w:rsidRPr="00024D4D">
        <w:t>Jin, J.</w:t>
      </w:r>
      <w:r w:rsidRPr="00024D4D">
        <w:rPr>
          <w:i/>
        </w:rPr>
        <w:t xml:space="preserve"> et al.</w:t>
      </w:r>
      <w:r w:rsidRPr="00024D4D">
        <w:t xml:space="preserve"> Attention-Block Deep Learning Based Features Fusion in Wearable Social Sensor for Mental Wellbeing Evaluations. </w:t>
      </w:r>
      <w:r w:rsidRPr="00024D4D">
        <w:rPr>
          <w:i/>
        </w:rPr>
        <w:t>IEEE Access</w:t>
      </w:r>
      <w:r w:rsidRPr="00024D4D">
        <w:t xml:space="preserve"> </w:t>
      </w:r>
      <w:r w:rsidRPr="00024D4D">
        <w:rPr>
          <w:b/>
        </w:rPr>
        <w:t>8</w:t>
      </w:r>
      <w:r w:rsidRPr="00024D4D">
        <w:t>, 89258-89268, doi:10.1109/ACCESS.2020.2994124 (2020).</w:t>
      </w:r>
    </w:p>
    <w:p w14:paraId="5D0742F3" w14:textId="3668C23B" w:rsidR="00024D4D" w:rsidRPr="00024D4D" w:rsidRDefault="00024D4D" w:rsidP="00FF03BD">
      <w:pPr>
        <w:pStyle w:val="EndNoteBibliography"/>
        <w:numPr>
          <w:ilvl w:val="0"/>
          <w:numId w:val="1"/>
        </w:numPr>
        <w:spacing w:after="0"/>
      </w:pPr>
      <w:r w:rsidRPr="00024D4D">
        <w:t xml:space="preserve">Khan, N. S., Ghani, M. S. &amp; Anjum, G. ADAM-sense: Anxiety-displaying activities recognition by motion sensors. </w:t>
      </w:r>
      <w:r w:rsidRPr="00024D4D">
        <w:rPr>
          <w:i/>
        </w:rPr>
        <w:t>Pervasive and Mobile Computing</w:t>
      </w:r>
      <w:r w:rsidRPr="00024D4D">
        <w:t xml:space="preserve"> </w:t>
      </w:r>
      <w:r w:rsidRPr="00024D4D">
        <w:rPr>
          <w:b/>
        </w:rPr>
        <w:t>78</w:t>
      </w:r>
      <w:r w:rsidRPr="00024D4D">
        <w:t>, 101485, doi:</w:t>
      </w:r>
      <w:r w:rsidRPr="00FF03BD">
        <w:t>https://doi.org/10.1016/j.pmcj.2021.101485</w:t>
      </w:r>
      <w:r w:rsidRPr="00024D4D">
        <w:t xml:space="preserve"> (2021).</w:t>
      </w:r>
    </w:p>
    <w:p w14:paraId="7C9BF627" w14:textId="6BF03071" w:rsidR="00024D4D" w:rsidRPr="00024D4D" w:rsidRDefault="00024D4D" w:rsidP="00FF03BD">
      <w:pPr>
        <w:pStyle w:val="EndNoteBibliography"/>
        <w:numPr>
          <w:ilvl w:val="0"/>
          <w:numId w:val="1"/>
        </w:numPr>
        <w:spacing w:after="0"/>
      </w:pPr>
      <w:r w:rsidRPr="00024D4D">
        <w:t xml:space="preserve">Miranda, D., Favela, J., Ibarra, C. &amp; Cruz, N. Naturalistic Enactment to Elicit and Recognize Caregiver State Anxiety. </w:t>
      </w:r>
      <w:r w:rsidRPr="00024D4D">
        <w:rPr>
          <w:i/>
        </w:rPr>
        <w:t>J Med Syst</w:t>
      </w:r>
      <w:r w:rsidRPr="00024D4D">
        <w:t xml:space="preserve"> </w:t>
      </w:r>
      <w:r w:rsidRPr="00024D4D">
        <w:rPr>
          <w:b/>
        </w:rPr>
        <w:t>40</w:t>
      </w:r>
      <w:r w:rsidRPr="00024D4D">
        <w:t>, 192, doi:10.1007/s10916-016-0551-0 (2016).</w:t>
      </w:r>
    </w:p>
    <w:p w14:paraId="1796D0A6" w14:textId="787F452D" w:rsidR="00024D4D" w:rsidRPr="00024D4D" w:rsidRDefault="00024D4D" w:rsidP="00FF03BD">
      <w:pPr>
        <w:pStyle w:val="EndNoteBibliography"/>
        <w:numPr>
          <w:ilvl w:val="0"/>
          <w:numId w:val="1"/>
        </w:numPr>
        <w:spacing w:after="0"/>
      </w:pPr>
      <w:r w:rsidRPr="00024D4D">
        <w:t xml:space="preserve">Nath, R. K. &amp; Thapliyal, H. Machine Learning-Based Anxiety Detection in Older Adults Using Wristband Sensors and Context Feature. </w:t>
      </w:r>
      <w:r w:rsidRPr="00024D4D">
        <w:rPr>
          <w:i/>
        </w:rPr>
        <w:t>SN Computer Science</w:t>
      </w:r>
      <w:r w:rsidRPr="00024D4D">
        <w:t xml:space="preserve"> </w:t>
      </w:r>
      <w:r w:rsidRPr="00024D4D">
        <w:rPr>
          <w:b/>
        </w:rPr>
        <w:t>2</w:t>
      </w:r>
      <w:r w:rsidRPr="00024D4D">
        <w:t>, 359, doi:10.1007/s42979-021-00744-z (2021).</w:t>
      </w:r>
    </w:p>
    <w:p w14:paraId="17BC4B6B" w14:textId="77777777" w:rsidR="00024D4D" w:rsidRPr="00024D4D" w:rsidRDefault="00024D4D" w:rsidP="00FF03BD">
      <w:pPr>
        <w:pStyle w:val="EndNoteBibliography"/>
        <w:numPr>
          <w:ilvl w:val="0"/>
          <w:numId w:val="1"/>
        </w:numPr>
        <w:spacing w:after="0"/>
      </w:pPr>
      <w:r w:rsidRPr="00024D4D">
        <w:t>14</w:t>
      </w:r>
      <w:r w:rsidRPr="00024D4D">
        <w:tab/>
        <w:t>Nishimura, Y.</w:t>
      </w:r>
      <w:r w:rsidRPr="00024D4D">
        <w:rPr>
          <w:i/>
        </w:rPr>
        <w:t xml:space="preserve"> et al.</w:t>
      </w:r>
      <w:r w:rsidRPr="00024D4D">
        <w:t xml:space="preserve"> in </w:t>
      </w:r>
      <w:r w:rsidRPr="00024D4D">
        <w:rPr>
          <w:i/>
        </w:rPr>
        <w:t>Sensor-and Video-Based Activity and Behavior Computing</w:t>
      </w:r>
      <w:r w:rsidRPr="00024D4D">
        <w:t xml:space="preserve">     1-26 (Springer, 2022).</w:t>
      </w:r>
    </w:p>
    <w:p w14:paraId="77D45E32" w14:textId="458DBF5E" w:rsidR="00024D4D" w:rsidRPr="00024D4D" w:rsidRDefault="00024D4D" w:rsidP="00FF03BD">
      <w:pPr>
        <w:pStyle w:val="EndNoteBibliography"/>
        <w:numPr>
          <w:ilvl w:val="0"/>
          <w:numId w:val="1"/>
        </w:numPr>
        <w:spacing w:after="0"/>
      </w:pPr>
      <w:r w:rsidRPr="00024D4D">
        <w:t xml:space="preserve">Rother, R., Sun, Y. &amp; Lo, B. in </w:t>
      </w:r>
      <w:r w:rsidRPr="00024D4D">
        <w:rPr>
          <w:i/>
        </w:rPr>
        <w:t>Living in the Internet of Things (IoT 2019).</w:t>
      </w:r>
      <w:r w:rsidRPr="00024D4D">
        <w:t xml:space="preserve">  1-6.</w:t>
      </w:r>
    </w:p>
    <w:p w14:paraId="7AB57ABA" w14:textId="69F341E7" w:rsidR="00024D4D" w:rsidRPr="00024D4D" w:rsidRDefault="00024D4D" w:rsidP="00FF03BD">
      <w:pPr>
        <w:pStyle w:val="EndNoteBibliography"/>
        <w:numPr>
          <w:ilvl w:val="0"/>
          <w:numId w:val="1"/>
        </w:numPr>
        <w:spacing w:after="0"/>
      </w:pPr>
      <w:r w:rsidRPr="00024D4D">
        <w:t>Saha, K.</w:t>
      </w:r>
      <w:r w:rsidRPr="00024D4D">
        <w:rPr>
          <w:i/>
        </w:rPr>
        <w:t xml:space="preserve"> et al.</w:t>
      </w:r>
      <w:r w:rsidRPr="00024D4D">
        <w:t xml:space="preserve"> Person-Centered Predictions of Psychological Constructs with Social Media Contextualized by Multimodal Sensing. </w:t>
      </w:r>
      <w:r w:rsidRPr="00024D4D">
        <w:rPr>
          <w:i/>
        </w:rPr>
        <w:t>Proc. ACM Interact. Mob. Wearable Ubiquitous Technol.</w:t>
      </w:r>
      <w:r w:rsidRPr="00024D4D">
        <w:t xml:space="preserve"> </w:t>
      </w:r>
      <w:r w:rsidRPr="00024D4D">
        <w:rPr>
          <w:b/>
        </w:rPr>
        <w:t>5</w:t>
      </w:r>
      <w:r w:rsidRPr="00024D4D">
        <w:t>, Article 32, doi:10.1145/3448117 (2021).</w:t>
      </w:r>
    </w:p>
    <w:p w14:paraId="5E26FFFD" w14:textId="34342312" w:rsidR="00024D4D" w:rsidRPr="00024D4D" w:rsidRDefault="00024D4D" w:rsidP="00FF03BD">
      <w:pPr>
        <w:pStyle w:val="EndNoteBibliography"/>
        <w:numPr>
          <w:ilvl w:val="0"/>
          <w:numId w:val="1"/>
        </w:numPr>
        <w:spacing w:after="0"/>
      </w:pPr>
      <w:r w:rsidRPr="00024D4D">
        <w:t xml:space="preserve">Šalkevicius, J., Damaševičius, R., Maskeliunas, R. &amp; Laukienė, I. Anxiety Level Recognition for Virtual Reality Therapy System Using Physiological Signals. </w:t>
      </w:r>
      <w:r w:rsidRPr="00024D4D">
        <w:rPr>
          <w:i/>
        </w:rPr>
        <w:t>Electronics</w:t>
      </w:r>
      <w:r w:rsidRPr="00024D4D">
        <w:t xml:space="preserve"> </w:t>
      </w:r>
      <w:r w:rsidRPr="00024D4D">
        <w:rPr>
          <w:b/>
        </w:rPr>
        <w:t>8</w:t>
      </w:r>
      <w:r w:rsidRPr="00024D4D">
        <w:t>, doi:10.3390/electronics8091039 (2019).</w:t>
      </w:r>
    </w:p>
    <w:p w14:paraId="561BE93B" w14:textId="4F322F72" w:rsidR="00024D4D" w:rsidRPr="00024D4D" w:rsidRDefault="00024D4D" w:rsidP="00FF03BD">
      <w:pPr>
        <w:pStyle w:val="EndNoteBibliography"/>
        <w:numPr>
          <w:ilvl w:val="0"/>
          <w:numId w:val="1"/>
        </w:numPr>
        <w:spacing w:after="0"/>
      </w:pPr>
      <w:r w:rsidRPr="00024D4D">
        <w:t xml:space="preserve">Shaukat-Jali, R., van Zalk, N. &amp; Boyle, D. E. Detecting Subclinical Social Anxiety Using Physiological Data From a Wrist-Worn Wearable: Small-Scale Feasibility Study. </w:t>
      </w:r>
      <w:r w:rsidRPr="00024D4D">
        <w:rPr>
          <w:i/>
        </w:rPr>
        <w:t>JMIR Form Res</w:t>
      </w:r>
      <w:r w:rsidRPr="00024D4D">
        <w:t xml:space="preserve"> </w:t>
      </w:r>
      <w:r w:rsidRPr="00024D4D">
        <w:rPr>
          <w:b/>
        </w:rPr>
        <w:t>5</w:t>
      </w:r>
      <w:r w:rsidRPr="00024D4D">
        <w:t>, e32656, doi:10.2196/32656 (2021).</w:t>
      </w:r>
    </w:p>
    <w:p w14:paraId="513BA911" w14:textId="5353144F" w:rsidR="00024D4D" w:rsidRPr="00024D4D" w:rsidRDefault="00024D4D" w:rsidP="00FF03BD">
      <w:pPr>
        <w:pStyle w:val="EndNoteBibliography"/>
        <w:numPr>
          <w:ilvl w:val="0"/>
          <w:numId w:val="1"/>
        </w:numPr>
        <w:spacing w:after="0"/>
      </w:pPr>
      <w:r w:rsidRPr="00024D4D">
        <w:t xml:space="preserve">Tiwari, A., Cassani, R., Narayanan, S. &amp; Falk, T. H. in </w:t>
      </w:r>
      <w:r w:rsidRPr="00024D4D">
        <w:rPr>
          <w:i/>
        </w:rPr>
        <w:t>2019 41st Annual International Conference of the IEEE Engineering in Medicine and Biology Society (EMBC).</w:t>
      </w:r>
      <w:r w:rsidRPr="00024D4D">
        <w:t xml:space="preserve">  2213-2216.</w:t>
      </w:r>
    </w:p>
    <w:p w14:paraId="178B1B74" w14:textId="353F0A1E" w:rsidR="00024D4D" w:rsidRPr="00024D4D" w:rsidRDefault="00024D4D" w:rsidP="00FF03BD">
      <w:pPr>
        <w:pStyle w:val="EndNoteBibliography"/>
        <w:numPr>
          <w:ilvl w:val="0"/>
          <w:numId w:val="1"/>
        </w:numPr>
        <w:spacing w:after="0"/>
      </w:pPr>
      <w:r w:rsidRPr="00024D4D">
        <w:t>Tsai, C. H.</w:t>
      </w:r>
      <w:r w:rsidRPr="00024D4D">
        <w:rPr>
          <w:i/>
        </w:rPr>
        <w:t xml:space="preserve"> et al.</w:t>
      </w:r>
      <w:r w:rsidRPr="00024D4D">
        <w:t xml:space="preserve"> Panic Attack Prediction Using Wearable Devices and Machine Learning: Development and Cohort Study. </w:t>
      </w:r>
      <w:r w:rsidRPr="00024D4D">
        <w:rPr>
          <w:i/>
        </w:rPr>
        <w:t>JMIR Med Inform</w:t>
      </w:r>
      <w:r w:rsidRPr="00024D4D">
        <w:t xml:space="preserve"> </w:t>
      </w:r>
      <w:r w:rsidRPr="00024D4D">
        <w:rPr>
          <w:b/>
        </w:rPr>
        <w:t>10</w:t>
      </w:r>
      <w:r w:rsidRPr="00024D4D">
        <w:t>, e33063, doi:10.2196/33063 (2022).</w:t>
      </w:r>
    </w:p>
    <w:p w14:paraId="407CB164" w14:textId="4E73FE8F" w:rsidR="00024D4D" w:rsidRPr="00024D4D" w:rsidRDefault="00024D4D" w:rsidP="00FF03BD">
      <w:pPr>
        <w:pStyle w:val="EndNoteBibliography"/>
        <w:numPr>
          <w:ilvl w:val="0"/>
          <w:numId w:val="1"/>
        </w:numPr>
      </w:pPr>
      <w:r w:rsidRPr="00024D4D">
        <w:t xml:space="preserve">Zheng, Y., Wong, T. C. H., Leung, B. H. K. &amp; Poon, C. C. Y. Unobtrusive and Multimodal Wearable Sensing to Quantify Anxiety. </w:t>
      </w:r>
      <w:r w:rsidRPr="00024D4D">
        <w:rPr>
          <w:i/>
        </w:rPr>
        <w:t>IEEE Sensors Journal</w:t>
      </w:r>
      <w:r w:rsidRPr="00024D4D">
        <w:t xml:space="preserve"> </w:t>
      </w:r>
      <w:r w:rsidRPr="00024D4D">
        <w:rPr>
          <w:b/>
        </w:rPr>
        <w:t>16</w:t>
      </w:r>
      <w:r w:rsidRPr="00024D4D">
        <w:t>, 3689-3696, doi:10.1109/JSEN.2016.2539383 (2016).</w:t>
      </w:r>
    </w:p>
    <w:p w14:paraId="5E01D518" w14:textId="52F98FBC" w:rsidR="008B4807" w:rsidRPr="00F860DA" w:rsidRDefault="008B4807" w:rsidP="00FF03BD">
      <w:pPr>
        <w:ind w:firstLine="40"/>
        <w:rPr>
          <w:sz w:val="18"/>
          <w:szCs w:val="18"/>
        </w:rPr>
      </w:pPr>
    </w:p>
    <w:sectPr w:rsidR="008B4807" w:rsidRPr="00F860DA" w:rsidSect="00F649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F34A8" w14:textId="77777777" w:rsidR="00B73175" w:rsidRDefault="00B73175" w:rsidP="00CF3807">
      <w:pPr>
        <w:spacing w:after="0" w:line="240" w:lineRule="auto"/>
      </w:pPr>
      <w:r>
        <w:separator/>
      </w:r>
    </w:p>
  </w:endnote>
  <w:endnote w:type="continuationSeparator" w:id="0">
    <w:p w14:paraId="3324E481" w14:textId="77777777" w:rsidR="00B73175" w:rsidRDefault="00B73175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E7119" w14:textId="77777777" w:rsidR="00B73175" w:rsidRDefault="00B73175" w:rsidP="00CF3807">
      <w:pPr>
        <w:spacing w:after="0" w:line="240" w:lineRule="auto"/>
      </w:pPr>
      <w:r>
        <w:separator/>
      </w:r>
    </w:p>
  </w:footnote>
  <w:footnote w:type="continuationSeparator" w:id="0">
    <w:p w14:paraId="7FEC7655" w14:textId="77777777" w:rsidR="00B73175" w:rsidRDefault="00B73175" w:rsidP="00CF38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37B8A"/>
    <w:multiLevelType w:val="hybridMultilevel"/>
    <w:tmpl w:val="1E7CCC18"/>
    <w:lvl w:ilvl="0" w:tplc="673AA7CE">
      <w:start w:val="1"/>
      <w:numFmt w:val="decimal"/>
      <w:lvlText w:val="%1"/>
      <w:lvlJc w:val="left"/>
      <w:pPr>
        <w:ind w:left="720" w:hanging="6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" w15:restartNumberingAfterBreak="0">
    <w:nsid w:val="1024671D"/>
    <w:multiLevelType w:val="hybridMultilevel"/>
    <w:tmpl w:val="DD16588C"/>
    <w:lvl w:ilvl="0" w:tplc="1382D20A">
      <w:start w:val="3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0997377">
    <w:abstractNumId w:val="1"/>
  </w:num>
  <w:num w:numId="2" w16cid:durableId="1121532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MqsFAB60i0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2xpvvwosdx2mez25sxptf3zzatfe90xrp2&quot;&gt;Wearable AI for anxiety-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46312A"/>
    <w:rsid w:val="00024D4D"/>
    <w:rsid w:val="0003203F"/>
    <w:rsid w:val="00054D6B"/>
    <w:rsid w:val="00062304"/>
    <w:rsid w:val="000661DF"/>
    <w:rsid w:val="00071E74"/>
    <w:rsid w:val="000858A7"/>
    <w:rsid w:val="00086F9C"/>
    <w:rsid w:val="00087A52"/>
    <w:rsid w:val="000946C4"/>
    <w:rsid w:val="000B4C9A"/>
    <w:rsid w:val="000C3222"/>
    <w:rsid w:val="000E7252"/>
    <w:rsid w:val="000F625A"/>
    <w:rsid w:val="00100658"/>
    <w:rsid w:val="0010685B"/>
    <w:rsid w:val="00114C4A"/>
    <w:rsid w:val="001429ED"/>
    <w:rsid w:val="00142F9D"/>
    <w:rsid w:val="00167D47"/>
    <w:rsid w:val="00170856"/>
    <w:rsid w:val="001B2B5E"/>
    <w:rsid w:val="001D3FA9"/>
    <w:rsid w:val="0023302B"/>
    <w:rsid w:val="00256B51"/>
    <w:rsid w:val="00264F9A"/>
    <w:rsid w:val="002770C4"/>
    <w:rsid w:val="00295264"/>
    <w:rsid w:val="002F2883"/>
    <w:rsid w:val="002F29EB"/>
    <w:rsid w:val="003046A9"/>
    <w:rsid w:val="00311088"/>
    <w:rsid w:val="00316F6A"/>
    <w:rsid w:val="00327055"/>
    <w:rsid w:val="00360AAA"/>
    <w:rsid w:val="00361DDB"/>
    <w:rsid w:val="0036631F"/>
    <w:rsid w:val="00386775"/>
    <w:rsid w:val="00386C18"/>
    <w:rsid w:val="003A3A12"/>
    <w:rsid w:val="003A3F5B"/>
    <w:rsid w:val="003B27C1"/>
    <w:rsid w:val="003B419C"/>
    <w:rsid w:val="003C1275"/>
    <w:rsid w:val="003D349A"/>
    <w:rsid w:val="003D5C4D"/>
    <w:rsid w:val="003D7331"/>
    <w:rsid w:val="003F108B"/>
    <w:rsid w:val="0046312A"/>
    <w:rsid w:val="00477900"/>
    <w:rsid w:val="0048589C"/>
    <w:rsid w:val="004C47C0"/>
    <w:rsid w:val="00506B4D"/>
    <w:rsid w:val="005267B3"/>
    <w:rsid w:val="005A61D4"/>
    <w:rsid w:val="005B6606"/>
    <w:rsid w:val="005C6A6C"/>
    <w:rsid w:val="005E7C63"/>
    <w:rsid w:val="00600831"/>
    <w:rsid w:val="00621F3B"/>
    <w:rsid w:val="006301E7"/>
    <w:rsid w:val="00645047"/>
    <w:rsid w:val="00682343"/>
    <w:rsid w:val="00697200"/>
    <w:rsid w:val="006A4980"/>
    <w:rsid w:val="006A649E"/>
    <w:rsid w:val="006B3475"/>
    <w:rsid w:val="006D0ECA"/>
    <w:rsid w:val="006D43C7"/>
    <w:rsid w:val="006D7371"/>
    <w:rsid w:val="006F4B0A"/>
    <w:rsid w:val="00711F30"/>
    <w:rsid w:val="00721D6D"/>
    <w:rsid w:val="0072221E"/>
    <w:rsid w:val="00730063"/>
    <w:rsid w:val="00730CD0"/>
    <w:rsid w:val="007553A3"/>
    <w:rsid w:val="007A67D2"/>
    <w:rsid w:val="007B2860"/>
    <w:rsid w:val="007C2595"/>
    <w:rsid w:val="007F4A8C"/>
    <w:rsid w:val="0080070D"/>
    <w:rsid w:val="00805BEA"/>
    <w:rsid w:val="0082540E"/>
    <w:rsid w:val="00846D6B"/>
    <w:rsid w:val="0085705A"/>
    <w:rsid w:val="0086101F"/>
    <w:rsid w:val="008B4807"/>
    <w:rsid w:val="008C0699"/>
    <w:rsid w:val="008F058C"/>
    <w:rsid w:val="008F7518"/>
    <w:rsid w:val="00947536"/>
    <w:rsid w:val="0097281D"/>
    <w:rsid w:val="009776FD"/>
    <w:rsid w:val="00990191"/>
    <w:rsid w:val="009B7462"/>
    <w:rsid w:val="009E3F2D"/>
    <w:rsid w:val="009E5173"/>
    <w:rsid w:val="009E6F84"/>
    <w:rsid w:val="00A30AA0"/>
    <w:rsid w:val="00A6061F"/>
    <w:rsid w:val="00AA4EF2"/>
    <w:rsid w:val="00B3210B"/>
    <w:rsid w:val="00B349F8"/>
    <w:rsid w:val="00B40DCA"/>
    <w:rsid w:val="00B577DB"/>
    <w:rsid w:val="00B617C6"/>
    <w:rsid w:val="00B73175"/>
    <w:rsid w:val="00B75ECD"/>
    <w:rsid w:val="00B77634"/>
    <w:rsid w:val="00B9247D"/>
    <w:rsid w:val="00B95BC2"/>
    <w:rsid w:val="00BB7CA2"/>
    <w:rsid w:val="00BC1CF6"/>
    <w:rsid w:val="00BC35CD"/>
    <w:rsid w:val="00BD78B7"/>
    <w:rsid w:val="00BE48F8"/>
    <w:rsid w:val="00BE4C33"/>
    <w:rsid w:val="00BF53FF"/>
    <w:rsid w:val="00C04659"/>
    <w:rsid w:val="00C119F5"/>
    <w:rsid w:val="00C4297C"/>
    <w:rsid w:val="00C50943"/>
    <w:rsid w:val="00C52399"/>
    <w:rsid w:val="00C76EEB"/>
    <w:rsid w:val="00C81DF6"/>
    <w:rsid w:val="00C854DB"/>
    <w:rsid w:val="00C87E84"/>
    <w:rsid w:val="00CA49A0"/>
    <w:rsid w:val="00CA6212"/>
    <w:rsid w:val="00CA6349"/>
    <w:rsid w:val="00CD471D"/>
    <w:rsid w:val="00CE326E"/>
    <w:rsid w:val="00CF3807"/>
    <w:rsid w:val="00CF5624"/>
    <w:rsid w:val="00D4335C"/>
    <w:rsid w:val="00D45176"/>
    <w:rsid w:val="00D45AB5"/>
    <w:rsid w:val="00D7196B"/>
    <w:rsid w:val="00D87048"/>
    <w:rsid w:val="00DA2337"/>
    <w:rsid w:val="00DB22A9"/>
    <w:rsid w:val="00DC0DE3"/>
    <w:rsid w:val="00DD6915"/>
    <w:rsid w:val="00DF0875"/>
    <w:rsid w:val="00DF7F72"/>
    <w:rsid w:val="00E03224"/>
    <w:rsid w:val="00E050A5"/>
    <w:rsid w:val="00E07661"/>
    <w:rsid w:val="00E2495C"/>
    <w:rsid w:val="00E3720B"/>
    <w:rsid w:val="00E435E5"/>
    <w:rsid w:val="00E628D0"/>
    <w:rsid w:val="00E724A1"/>
    <w:rsid w:val="00E7599A"/>
    <w:rsid w:val="00E8534E"/>
    <w:rsid w:val="00EC5914"/>
    <w:rsid w:val="00ED4819"/>
    <w:rsid w:val="00ED605F"/>
    <w:rsid w:val="00F05A6D"/>
    <w:rsid w:val="00F301B9"/>
    <w:rsid w:val="00F4265B"/>
    <w:rsid w:val="00F46552"/>
    <w:rsid w:val="00F649E1"/>
    <w:rsid w:val="00F860DA"/>
    <w:rsid w:val="00F961F1"/>
    <w:rsid w:val="00F97ED8"/>
    <w:rsid w:val="00FB3F6A"/>
    <w:rsid w:val="00FC1199"/>
    <w:rsid w:val="00FC59E0"/>
    <w:rsid w:val="00FD4A5B"/>
    <w:rsid w:val="00FF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6631F"/>
    <w:pPr>
      <w:spacing w:after="0" w:line="240" w:lineRule="auto"/>
    </w:pPr>
    <w:rPr>
      <w:rFonts w:ascii="Times New Roman" w:hAnsi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4</TotalTime>
  <Pages>3</Pages>
  <Words>1204</Words>
  <Characters>686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JMIR Copyediting</cp:lastModifiedBy>
  <cp:revision>54</cp:revision>
  <dcterms:created xsi:type="dcterms:W3CDTF">2019-06-09T09:44:00Z</dcterms:created>
  <dcterms:modified xsi:type="dcterms:W3CDTF">2023-10-24T22:10:00Z</dcterms:modified>
</cp:coreProperties>
</file>